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C1840" w14:textId="2591FC48" w:rsidR="006A0112" w:rsidRDefault="00AD4FFA" w:rsidP="006A0112">
      <w:pPr>
        <w:spacing w:line="360" w:lineRule="auto"/>
        <w:jc w:val="center"/>
        <w:rPr>
          <w:b/>
          <w:szCs w:val="20"/>
          <w:lang w:val="en-GB"/>
        </w:rPr>
      </w:pPr>
      <w:r>
        <w:rPr>
          <w:b/>
          <w:szCs w:val="20"/>
          <w:lang w:val="en-GB"/>
        </w:rPr>
        <w:t>S</w:t>
      </w:r>
      <w:r w:rsidR="006A0112">
        <w:rPr>
          <w:b/>
          <w:szCs w:val="20"/>
          <w:lang w:val="en-GB"/>
        </w:rPr>
        <w:t>upplementary information</w:t>
      </w:r>
    </w:p>
    <w:p w14:paraId="312B2A37" w14:textId="77777777" w:rsidR="006A0112" w:rsidRDefault="006A0112" w:rsidP="006A0112">
      <w:pPr>
        <w:spacing w:line="360" w:lineRule="auto"/>
        <w:rPr>
          <w:b/>
          <w:szCs w:val="20"/>
          <w:lang w:val="en-GB"/>
        </w:rPr>
      </w:pPr>
    </w:p>
    <w:p w14:paraId="5FFF4716" w14:textId="77777777" w:rsidR="006A0112" w:rsidRPr="00654C66" w:rsidRDefault="006A0112" w:rsidP="006A0112">
      <w:pPr>
        <w:spacing w:line="360" w:lineRule="auto"/>
        <w:rPr>
          <w:szCs w:val="20"/>
          <w:lang w:val="en-GB"/>
        </w:rPr>
      </w:pPr>
      <w:r>
        <w:rPr>
          <w:i/>
          <w:lang w:val="en-US"/>
        </w:rPr>
        <w:t>Table S1</w:t>
      </w:r>
      <w:r w:rsidRPr="00493521">
        <w:rPr>
          <w:i/>
          <w:lang w:val="en-US"/>
        </w:rPr>
        <w:t xml:space="preserve">. </w:t>
      </w:r>
      <w:r>
        <w:rPr>
          <w:i/>
          <w:lang w:val="en-US"/>
        </w:rPr>
        <w:t xml:space="preserve">Child Behavior Checklist-EDI items </w:t>
      </w:r>
    </w:p>
    <w:tbl>
      <w:tblPr>
        <w:tblW w:w="66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4"/>
        <w:gridCol w:w="5460"/>
        <w:gridCol w:w="740"/>
      </w:tblGrid>
      <w:tr w:rsidR="006A0112" w:rsidRPr="0073795B" w14:paraId="171DCEE6" w14:textId="77777777" w:rsidTr="001D5C6B">
        <w:trPr>
          <w:trHeight w:val="300"/>
        </w:trPr>
        <w:tc>
          <w:tcPr>
            <w:tcW w:w="4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56FF4A" w14:textId="77777777" w:rsidR="006A0112" w:rsidRPr="00366965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b/>
                <w:szCs w:val="20"/>
              </w:rPr>
            </w:pPr>
            <w:r w:rsidRPr="00366965">
              <w:rPr>
                <w:b/>
                <w:szCs w:val="20"/>
              </w:rPr>
              <w:t xml:space="preserve">No. 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8CB418" w14:textId="77777777" w:rsidR="006A0112" w:rsidRPr="00366965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b/>
                <w:szCs w:val="20"/>
              </w:rPr>
            </w:pPr>
            <w:r w:rsidRPr="00366965">
              <w:rPr>
                <w:b/>
                <w:szCs w:val="20"/>
              </w:rPr>
              <w:t xml:space="preserve">Description 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BE5BA02" w14:textId="77777777" w:rsidR="006A0112" w:rsidRPr="00366965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b/>
                <w:szCs w:val="20"/>
              </w:rPr>
            </w:pPr>
            <w:r w:rsidRPr="00366965">
              <w:rPr>
                <w:b/>
                <w:szCs w:val="20"/>
              </w:rPr>
              <w:t>Item</w:t>
            </w:r>
          </w:p>
        </w:tc>
      </w:tr>
      <w:tr w:rsidR="006A0112" w:rsidRPr="0073795B" w14:paraId="1EB7E7E9" w14:textId="77777777" w:rsidTr="001D5C6B">
        <w:trPr>
          <w:trHeight w:val="300"/>
        </w:trPr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6FDCE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1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3C723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Argues a lot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B7AEE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3</w:t>
            </w:r>
          </w:p>
        </w:tc>
      </w:tr>
      <w:tr w:rsidR="006A0112" w:rsidRPr="0073795B" w14:paraId="6968F246" w14:textId="77777777" w:rsidTr="001D5C6B">
        <w:trPr>
          <w:trHeight w:val="30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89B42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8DCA3" w14:textId="77777777" w:rsidR="006A0112" w:rsidRPr="00882AB2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  <w:lang w:val="en-US"/>
              </w:rPr>
            </w:pPr>
            <w:r w:rsidRPr="00882AB2">
              <w:rPr>
                <w:szCs w:val="20"/>
                <w:lang w:val="en-US"/>
              </w:rPr>
              <w:t>Clings to adults or too depend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532C1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11</w:t>
            </w:r>
          </w:p>
        </w:tc>
      </w:tr>
      <w:tr w:rsidR="006A0112" w:rsidRPr="0073795B" w14:paraId="0D857558" w14:textId="77777777" w:rsidTr="001D5C6B">
        <w:trPr>
          <w:trHeight w:val="30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3514D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2EA10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Cries a lo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A41A6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14</w:t>
            </w:r>
          </w:p>
        </w:tc>
      </w:tr>
      <w:tr w:rsidR="006A0112" w:rsidRPr="0073795B" w14:paraId="352C0104" w14:textId="77777777" w:rsidTr="001D5C6B">
        <w:trPr>
          <w:trHeight w:val="30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36425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4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5BB9B" w14:textId="77777777" w:rsidR="006A0112" w:rsidRPr="00882AB2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  <w:lang w:val="en-US"/>
              </w:rPr>
            </w:pPr>
            <w:r w:rsidRPr="00882AB2">
              <w:rPr>
                <w:szCs w:val="20"/>
                <w:lang w:val="en-US"/>
              </w:rPr>
              <w:t xml:space="preserve">Deliberately harms self of attempts suicide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AECD1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18*</w:t>
            </w:r>
          </w:p>
        </w:tc>
      </w:tr>
      <w:tr w:rsidR="006A0112" w:rsidRPr="0073795B" w14:paraId="27ADA4CF" w14:textId="77777777" w:rsidTr="001D5C6B">
        <w:trPr>
          <w:trHeight w:val="30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FD04A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5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69EEA" w14:textId="77777777" w:rsidR="006A0112" w:rsidRPr="00882AB2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  <w:lang w:val="en-US"/>
              </w:rPr>
            </w:pPr>
            <w:r w:rsidRPr="00882AB2">
              <w:rPr>
                <w:szCs w:val="20"/>
                <w:lang w:val="en-US"/>
              </w:rPr>
              <w:t>Destroys his/her own thing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B76E9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20</w:t>
            </w:r>
          </w:p>
        </w:tc>
      </w:tr>
      <w:tr w:rsidR="006A0112" w:rsidRPr="0073795B" w14:paraId="5C6FEE5F" w14:textId="77777777" w:rsidTr="001D5C6B">
        <w:trPr>
          <w:trHeight w:val="30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85CB6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6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97ED8" w14:textId="77777777" w:rsidR="006A0112" w:rsidRPr="00882AB2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  <w:lang w:val="en-US"/>
              </w:rPr>
            </w:pPr>
            <w:r w:rsidRPr="00882AB2">
              <w:rPr>
                <w:szCs w:val="20"/>
                <w:lang w:val="en-US"/>
              </w:rPr>
              <w:t>Destroys things belonging to his/her family or othe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3FE4E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21</w:t>
            </w:r>
          </w:p>
        </w:tc>
      </w:tr>
      <w:tr w:rsidR="006A0112" w:rsidRPr="0073795B" w14:paraId="57B26824" w14:textId="77777777" w:rsidTr="001D5C6B">
        <w:trPr>
          <w:trHeight w:val="30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88BE7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7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BEB25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Gets in many fight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8B631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37</w:t>
            </w:r>
          </w:p>
        </w:tc>
      </w:tr>
      <w:tr w:rsidR="006A0112" w:rsidRPr="0073795B" w14:paraId="14E56941" w14:textId="77777777" w:rsidTr="001D5C6B">
        <w:trPr>
          <w:trHeight w:val="30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20DF5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8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E6AE3" w14:textId="77777777" w:rsidR="006A0112" w:rsidRPr="00882AB2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  <w:lang w:val="en-US"/>
              </w:rPr>
            </w:pPr>
            <w:r w:rsidRPr="00882AB2">
              <w:rPr>
                <w:szCs w:val="20"/>
                <w:lang w:val="en-US"/>
              </w:rPr>
              <w:t>Nervous, high-strung, or tens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75C1B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45</w:t>
            </w:r>
          </w:p>
        </w:tc>
      </w:tr>
      <w:tr w:rsidR="006A0112" w:rsidRPr="0073795B" w14:paraId="330EC275" w14:textId="77777777" w:rsidTr="001D5C6B">
        <w:trPr>
          <w:trHeight w:val="30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3963D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9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781C4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Too fearful or anxiou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A33B8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50</w:t>
            </w:r>
          </w:p>
        </w:tc>
      </w:tr>
      <w:tr w:rsidR="006A0112" w:rsidRPr="0073795B" w14:paraId="062BF025" w14:textId="77777777" w:rsidTr="001D5C6B">
        <w:trPr>
          <w:trHeight w:val="30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6C736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10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5521D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Physically attacks peop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BE0CE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57</w:t>
            </w:r>
          </w:p>
        </w:tc>
      </w:tr>
      <w:tr w:rsidR="006A0112" w:rsidRPr="0073795B" w14:paraId="0A7AEC63" w14:textId="77777777" w:rsidTr="001D5C6B">
        <w:trPr>
          <w:trHeight w:val="30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85C7C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1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0DEDB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Screams a lo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26148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68</w:t>
            </w:r>
          </w:p>
        </w:tc>
      </w:tr>
      <w:tr w:rsidR="006A0112" w:rsidRPr="0073795B" w14:paraId="160C77F9" w14:textId="77777777" w:rsidTr="001D5C6B">
        <w:trPr>
          <w:trHeight w:val="30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B54A7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1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B5779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Stubborn, sullen, or irritab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77766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86</w:t>
            </w:r>
          </w:p>
        </w:tc>
      </w:tr>
      <w:tr w:rsidR="006A0112" w:rsidRPr="0073795B" w14:paraId="43FBBDF0" w14:textId="77777777" w:rsidTr="001D5C6B">
        <w:trPr>
          <w:trHeight w:val="30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33EDB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1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F48A0" w14:textId="77777777" w:rsidR="006A0112" w:rsidRPr="00882AB2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  <w:lang w:val="en-US"/>
              </w:rPr>
            </w:pPr>
            <w:r w:rsidRPr="00882AB2">
              <w:rPr>
                <w:szCs w:val="20"/>
                <w:lang w:val="en-US"/>
              </w:rPr>
              <w:t>Sudden changes in mood or feeling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1FFB7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87</w:t>
            </w:r>
          </w:p>
        </w:tc>
      </w:tr>
      <w:tr w:rsidR="006A0112" w:rsidRPr="0073795B" w14:paraId="0156AE13" w14:textId="77777777" w:rsidTr="001D5C6B">
        <w:trPr>
          <w:trHeight w:val="30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26B58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14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CC98F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Talks about killing sel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D74CD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91*</w:t>
            </w:r>
          </w:p>
        </w:tc>
      </w:tr>
      <w:tr w:rsidR="006A0112" w:rsidRPr="0073795B" w14:paraId="361A5760" w14:textId="77777777" w:rsidTr="001D5C6B">
        <w:trPr>
          <w:trHeight w:val="30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0BAF5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15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141B8" w14:textId="77777777" w:rsidR="006A0112" w:rsidRPr="00882AB2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  <w:lang w:val="en-US"/>
              </w:rPr>
            </w:pPr>
            <w:r w:rsidRPr="00882AB2">
              <w:rPr>
                <w:szCs w:val="20"/>
                <w:lang w:val="en-US"/>
              </w:rPr>
              <w:t>Temper tantrums or hot temp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2E079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95</w:t>
            </w:r>
          </w:p>
        </w:tc>
      </w:tr>
      <w:tr w:rsidR="006A0112" w:rsidRPr="0073795B" w14:paraId="5F36B179" w14:textId="77777777" w:rsidTr="001D5C6B">
        <w:trPr>
          <w:trHeight w:val="30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6DA6A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16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5D47F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Threatens peop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5EA9E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97*</w:t>
            </w:r>
          </w:p>
        </w:tc>
      </w:tr>
      <w:tr w:rsidR="006A0112" w:rsidRPr="0073795B" w14:paraId="3295A9A7" w14:textId="77777777" w:rsidTr="001D5C6B">
        <w:trPr>
          <w:trHeight w:val="30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35562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17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F760E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Unhappy, sad, or depress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0CEAE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103</w:t>
            </w:r>
          </w:p>
        </w:tc>
      </w:tr>
      <w:tr w:rsidR="006A0112" w:rsidRPr="0073795B" w14:paraId="0735953A" w14:textId="77777777" w:rsidTr="001D5C6B">
        <w:trPr>
          <w:trHeight w:val="30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A273D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lastRenderedPageBreak/>
              <w:t>18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01225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Worri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4FE1E" w14:textId="77777777" w:rsidR="006A0112" w:rsidRPr="0073795B" w:rsidRDefault="006A0112" w:rsidP="001D5C6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Cs w:val="20"/>
              </w:rPr>
            </w:pPr>
            <w:r w:rsidRPr="0073795B">
              <w:rPr>
                <w:szCs w:val="20"/>
              </w:rPr>
              <w:t>112</w:t>
            </w:r>
          </w:p>
        </w:tc>
      </w:tr>
    </w:tbl>
    <w:p w14:paraId="2DAA7AC2" w14:textId="77777777" w:rsidR="006A0112" w:rsidRPr="0073795B" w:rsidRDefault="006A0112" w:rsidP="006A0112">
      <w:pPr>
        <w:widowControl w:val="0"/>
        <w:overflowPunct w:val="0"/>
        <w:autoSpaceDE w:val="0"/>
        <w:autoSpaceDN w:val="0"/>
        <w:adjustRightInd w:val="0"/>
        <w:spacing w:line="360" w:lineRule="auto"/>
        <w:textAlignment w:val="baseline"/>
        <w:rPr>
          <w:sz w:val="20"/>
          <w:szCs w:val="16"/>
          <w:lang w:val="en-GB"/>
        </w:rPr>
      </w:pPr>
      <w:r>
        <w:rPr>
          <w:sz w:val="20"/>
          <w:szCs w:val="16"/>
          <w:lang w:val="en-GB"/>
        </w:rPr>
        <w:t>* Missing from</w:t>
      </w:r>
      <w:r w:rsidRPr="0073795B">
        <w:rPr>
          <w:sz w:val="20"/>
          <w:szCs w:val="16"/>
          <w:lang w:val="en-GB"/>
        </w:rPr>
        <w:t xml:space="preserve"> C</w:t>
      </w:r>
      <w:r>
        <w:rPr>
          <w:sz w:val="20"/>
          <w:szCs w:val="16"/>
          <w:lang w:val="en-GB"/>
        </w:rPr>
        <w:t xml:space="preserve">hild </w:t>
      </w:r>
      <w:proofErr w:type="spellStart"/>
      <w:r w:rsidRPr="0073795B">
        <w:rPr>
          <w:sz w:val="20"/>
          <w:szCs w:val="16"/>
          <w:lang w:val="en-GB"/>
        </w:rPr>
        <w:t>B</w:t>
      </w:r>
      <w:r>
        <w:rPr>
          <w:sz w:val="20"/>
          <w:szCs w:val="16"/>
          <w:lang w:val="en-GB"/>
        </w:rPr>
        <w:t>ehavior</w:t>
      </w:r>
      <w:proofErr w:type="spellEnd"/>
      <w:r>
        <w:rPr>
          <w:sz w:val="20"/>
          <w:szCs w:val="16"/>
          <w:lang w:val="en-GB"/>
        </w:rPr>
        <w:t xml:space="preserve"> </w:t>
      </w:r>
      <w:r w:rsidRPr="0073795B">
        <w:rPr>
          <w:sz w:val="20"/>
          <w:szCs w:val="16"/>
          <w:lang w:val="en-GB"/>
        </w:rPr>
        <w:t>C</w:t>
      </w:r>
      <w:r>
        <w:rPr>
          <w:sz w:val="20"/>
          <w:szCs w:val="16"/>
          <w:lang w:val="en-GB"/>
        </w:rPr>
        <w:t>hecklist</w:t>
      </w:r>
      <w:r w:rsidRPr="0073795B">
        <w:rPr>
          <w:sz w:val="20"/>
          <w:szCs w:val="16"/>
          <w:lang w:val="en-GB"/>
        </w:rPr>
        <w:t xml:space="preserve"> </w:t>
      </w:r>
      <w:r>
        <w:rPr>
          <w:sz w:val="20"/>
          <w:szCs w:val="16"/>
          <w:lang w:val="en-GB"/>
        </w:rPr>
        <w:t>1.5-5 P</w:t>
      </w:r>
      <w:r w:rsidRPr="0073795B">
        <w:rPr>
          <w:sz w:val="20"/>
          <w:szCs w:val="16"/>
          <w:lang w:val="en-GB"/>
        </w:rPr>
        <w:t>reschool version</w:t>
      </w:r>
    </w:p>
    <w:p w14:paraId="00343029" w14:textId="77777777" w:rsidR="006A0112" w:rsidRDefault="006A0112" w:rsidP="006A0112">
      <w:pPr>
        <w:rPr>
          <w:b/>
          <w:szCs w:val="20"/>
          <w:lang w:val="en-GB"/>
        </w:rPr>
      </w:pPr>
      <w:r>
        <w:rPr>
          <w:b/>
          <w:szCs w:val="20"/>
          <w:lang w:val="en-GB"/>
        </w:rPr>
        <w:br w:type="page"/>
      </w:r>
    </w:p>
    <w:p w14:paraId="6D28338A" w14:textId="77777777" w:rsidR="006A0112" w:rsidRDefault="006A0112" w:rsidP="006A0112">
      <w:pPr>
        <w:spacing w:line="360" w:lineRule="auto"/>
        <w:rPr>
          <w:i/>
          <w:lang w:val="en-US"/>
        </w:rPr>
      </w:pPr>
      <w:r>
        <w:rPr>
          <w:i/>
          <w:lang w:val="en-US"/>
        </w:rPr>
        <w:lastRenderedPageBreak/>
        <w:t>Table S2</w:t>
      </w:r>
      <w:r w:rsidRPr="00493521">
        <w:rPr>
          <w:i/>
          <w:lang w:val="en-US"/>
        </w:rPr>
        <w:t xml:space="preserve">. </w:t>
      </w:r>
      <w:r>
        <w:rPr>
          <w:i/>
          <w:lang w:val="en-US"/>
        </w:rPr>
        <w:t>Preschool study sample flowchart</w:t>
      </w:r>
    </w:p>
    <w:p w14:paraId="3A4E1A23" w14:textId="77777777" w:rsidR="006A0112" w:rsidRDefault="006A0112" w:rsidP="006A0112">
      <w:pPr>
        <w:spacing w:line="360" w:lineRule="auto"/>
        <w:rPr>
          <w:i/>
          <w:lang w:val="en-US"/>
        </w:rPr>
      </w:pPr>
      <w:r w:rsidRPr="00085252">
        <w:rPr>
          <w:noProof/>
        </w:rPr>
        <w:drawing>
          <wp:inline distT="0" distB="0" distL="0" distR="0" wp14:anchorId="18F11E6E" wp14:editId="75292638">
            <wp:extent cx="8024495" cy="3840480"/>
            <wp:effectExtent l="0" t="0" r="0" b="762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78656" cy="3866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D933E" w14:textId="77777777" w:rsidR="006A0112" w:rsidRPr="0042022C" w:rsidRDefault="006A0112" w:rsidP="006A0112">
      <w:pPr>
        <w:spacing w:line="360" w:lineRule="auto"/>
        <w:rPr>
          <w:iCs/>
          <w:szCs w:val="20"/>
          <w:lang w:val="en-GB"/>
        </w:rPr>
      </w:pPr>
    </w:p>
    <w:p w14:paraId="26AD857E" w14:textId="77777777" w:rsidR="00DA1EAD" w:rsidRDefault="00DA1EAD">
      <w:pPr>
        <w:spacing w:after="160" w:line="259" w:lineRule="auto"/>
        <w:rPr>
          <w:i/>
          <w:lang w:val="en-US"/>
        </w:rPr>
      </w:pPr>
      <w:r>
        <w:rPr>
          <w:i/>
          <w:lang w:val="en-US"/>
        </w:rPr>
        <w:br w:type="page"/>
      </w:r>
    </w:p>
    <w:p w14:paraId="7816AC41" w14:textId="45609E81" w:rsidR="006A0112" w:rsidRDefault="006A0112" w:rsidP="006A0112">
      <w:pPr>
        <w:spacing w:line="360" w:lineRule="auto"/>
        <w:rPr>
          <w:i/>
          <w:lang w:val="en-US"/>
        </w:rPr>
      </w:pPr>
      <w:r>
        <w:rPr>
          <w:i/>
          <w:lang w:val="en-US"/>
        </w:rPr>
        <w:lastRenderedPageBreak/>
        <w:t>Table S3</w:t>
      </w:r>
      <w:r w:rsidRPr="00493521">
        <w:rPr>
          <w:i/>
          <w:lang w:val="en-US"/>
        </w:rPr>
        <w:t xml:space="preserve">. </w:t>
      </w:r>
      <w:r>
        <w:rPr>
          <w:i/>
          <w:lang w:val="en-US"/>
        </w:rPr>
        <w:t>School age study sample flowchart</w:t>
      </w:r>
    </w:p>
    <w:p w14:paraId="18DB27B0" w14:textId="77777777" w:rsidR="006A0112" w:rsidRDefault="006A0112" w:rsidP="006A0112">
      <w:pPr>
        <w:spacing w:line="360" w:lineRule="auto"/>
        <w:rPr>
          <w:i/>
          <w:lang w:val="en-US"/>
        </w:rPr>
      </w:pPr>
      <w:r w:rsidRPr="009E29A8">
        <w:rPr>
          <w:noProof/>
        </w:rPr>
        <w:drawing>
          <wp:inline distT="0" distB="0" distL="0" distR="0" wp14:anchorId="46AC1E64" wp14:editId="5416B978">
            <wp:extent cx="7995513" cy="3930775"/>
            <wp:effectExtent l="0" t="0" r="5715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15409" cy="3940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23E63" w14:textId="77777777" w:rsidR="006A0112" w:rsidRDefault="006A0112" w:rsidP="006A0112">
      <w:pPr>
        <w:rPr>
          <w:rFonts w:eastAsia="Calibri"/>
          <w:sz w:val="16"/>
          <w:szCs w:val="16"/>
          <w:lang w:val="en-US" w:eastAsia="en-US"/>
        </w:rPr>
      </w:pPr>
      <w:bookmarkStart w:id="0" w:name="_Hlk45615803"/>
      <w:r>
        <w:rPr>
          <w:rFonts w:eastAsia="Calibri"/>
          <w:sz w:val="16"/>
          <w:szCs w:val="16"/>
          <w:lang w:val="en-US" w:eastAsia="en-US"/>
        </w:rPr>
        <w:br w:type="page"/>
      </w:r>
    </w:p>
    <w:p w14:paraId="054A9889" w14:textId="77777777" w:rsidR="00C85617" w:rsidRDefault="00291586" w:rsidP="00291586">
      <w:pPr>
        <w:spacing w:after="160" w:line="259" w:lineRule="auto"/>
        <w:rPr>
          <w:rFonts w:eastAsiaTheme="minorHAnsi"/>
          <w:i/>
          <w:iCs/>
          <w:lang w:val="en-US" w:eastAsia="en-US"/>
        </w:rPr>
      </w:pPr>
      <w:r w:rsidRPr="00FD2E46">
        <w:rPr>
          <w:rFonts w:eastAsiaTheme="minorHAnsi"/>
          <w:i/>
          <w:iCs/>
          <w:lang w:val="en-US" w:eastAsia="en-US"/>
        </w:rPr>
        <w:lastRenderedPageBreak/>
        <w:t xml:space="preserve">Table S4. </w:t>
      </w:r>
      <w:r w:rsidR="00F648E2">
        <w:rPr>
          <w:rFonts w:eastAsiaTheme="minorHAnsi"/>
          <w:i/>
          <w:iCs/>
          <w:lang w:val="en-US" w:eastAsia="en-US"/>
        </w:rPr>
        <w:t>Sensitivity analysis of the full sample and subsample l</w:t>
      </w:r>
      <w:r>
        <w:rPr>
          <w:rFonts w:eastAsiaTheme="minorHAnsi"/>
          <w:i/>
          <w:iCs/>
          <w:lang w:val="en-US" w:eastAsia="en-US"/>
        </w:rPr>
        <w:t>ogistic regression coefficients in preschool and school age group</w:t>
      </w:r>
      <w:r>
        <w:rPr>
          <w:rFonts w:eastAsiaTheme="minorHAnsi"/>
          <w:i/>
          <w:iCs/>
          <w:lang w:val="en-US" w:eastAsia="en-US"/>
        </w:rPr>
        <w:br/>
      </w:r>
    </w:p>
    <w:tbl>
      <w:tblPr>
        <w:tblW w:w="10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0"/>
        <w:gridCol w:w="1370"/>
        <w:gridCol w:w="1260"/>
        <w:gridCol w:w="1220"/>
        <w:gridCol w:w="160"/>
        <w:gridCol w:w="1350"/>
        <w:gridCol w:w="1350"/>
        <w:gridCol w:w="1400"/>
        <w:gridCol w:w="1340"/>
      </w:tblGrid>
      <w:tr w:rsidR="00C85617" w:rsidRPr="00D76CD5" w14:paraId="3D50829F" w14:textId="77777777" w:rsidTr="00C85617">
        <w:trPr>
          <w:trHeight w:val="315"/>
        </w:trPr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7EC9" w14:textId="2730B5F1" w:rsidR="00C85617" w:rsidRPr="00512DF8" w:rsidRDefault="00C85617" w:rsidP="00C8561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12DF8">
              <w:rPr>
                <w:b/>
                <w:bCs/>
                <w:color w:val="000000"/>
                <w:sz w:val="22"/>
                <w:szCs w:val="22"/>
              </w:rPr>
              <w:t>CBCL preschool EDI to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B5A5" w14:textId="77777777" w:rsidR="00C85617" w:rsidRPr="00512DF8" w:rsidRDefault="00C85617" w:rsidP="00C8561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3F81" w14:textId="77777777" w:rsidR="00C85617" w:rsidRPr="00512DF8" w:rsidRDefault="00C85617" w:rsidP="00C85617">
            <w:pPr>
              <w:rPr>
                <w:sz w:val="22"/>
                <w:szCs w:val="22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F30E" w14:textId="77777777" w:rsidR="00C85617" w:rsidRPr="00512DF8" w:rsidRDefault="00C85617" w:rsidP="00C85617">
            <w:pPr>
              <w:rPr>
                <w:sz w:val="22"/>
                <w:szCs w:val="22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4CF6" w14:textId="12C0A3B6" w:rsidR="00C85617" w:rsidRPr="00512DF8" w:rsidRDefault="00C85617" w:rsidP="00C85617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512DF8">
              <w:rPr>
                <w:b/>
                <w:bCs/>
                <w:color w:val="000000"/>
                <w:sz w:val="22"/>
                <w:szCs w:val="22"/>
                <w:lang w:val="en-US"/>
              </w:rPr>
              <w:t>CBCL school age EDI to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29FF" w14:textId="77777777" w:rsidR="00C85617" w:rsidRPr="00C85617" w:rsidRDefault="00C85617" w:rsidP="00C85617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F10E" w14:textId="77777777" w:rsidR="00C85617" w:rsidRPr="00C85617" w:rsidRDefault="00C85617" w:rsidP="00C85617">
            <w:pPr>
              <w:rPr>
                <w:sz w:val="20"/>
                <w:szCs w:val="20"/>
                <w:lang w:val="en-US"/>
              </w:rPr>
            </w:pPr>
          </w:p>
        </w:tc>
      </w:tr>
      <w:tr w:rsidR="00C85617" w:rsidRPr="00C85617" w14:paraId="2D436379" w14:textId="77777777" w:rsidTr="00C85617">
        <w:trPr>
          <w:trHeight w:val="315"/>
        </w:trPr>
        <w:tc>
          <w:tcPr>
            <w:tcW w:w="52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AFF41D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5617">
              <w:rPr>
                <w:b/>
                <w:bCs/>
                <w:color w:val="000000"/>
                <w:sz w:val="20"/>
                <w:szCs w:val="20"/>
                <w:lang w:val="en-US"/>
              </w:rPr>
              <w:t>ADH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DB04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C32A87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5617">
              <w:rPr>
                <w:b/>
                <w:bCs/>
                <w:color w:val="000000"/>
                <w:sz w:val="20"/>
                <w:szCs w:val="20"/>
                <w:lang w:val="en-US"/>
              </w:rPr>
              <w:t>ADHD</w:t>
            </w:r>
          </w:p>
        </w:tc>
      </w:tr>
      <w:tr w:rsidR="00C85617" w:rsidRPr="00C85617" w14:paraId="176C812D" w14:textId="77777777" w:rsidTr="00C85617">
        <w:trPr>
          <w:trHeight w:val="300"/>
        </w:trPr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D820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5617">
              <w:rPr>
                <w:b/>
                <w:bCs/>
                <w:color w:val="000000"/>
                <w:sz w:val="20"/>
                <w:szCs w:val="20"/>
              </w:rPr>
              <w:t>full sample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FBD3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5617">
              <w:rPr>
                <w:b/>
                <w:bCs/>
                <w:color w:val="000000"/>
                <w:sz w:val="20"/>
                <w:szCs w:val="20"/>
              </w:rPr>
              <w:t>subsampl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89F9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D167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5617">
              <w:rPr>
                <w:b/>
                <w:bCs/>
                <w:color w:val="000000"/>
                <w:sz w:val="20"/>
                <w:szCs w:val="20"/>
              </w:rPr>
              <w:t>full sample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1BE2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5617">
              <w:rPr>
                <w:b/>
                <w:bCs/>
                <w:color w:val="000000"/>
                <w:sz w:val="20"/>
                <w:szCs w:val="20"/>
              </w:rPr>
              <w:t>subsample</w:t>
            </w:r>
          </w:p>
        </w:tc>
      </w:tr>
      <w:tr w:rsidR="00C85617" w:rsidRPr="00C85617" w14:paraId="17E3A14A" w14:textId="77777777" w:rsidTr="00C85617">
        <w:trPr>
          <w:trHeight w:val="300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472E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Exp (B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9385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06B2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Exp (B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A90A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BE52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39E3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Exp (B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9B19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DB8E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Exp (B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CFBE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95% CI</w:t>
            </w:r>
          </w:p>
        </w:tc>
      </w:tr>
      <w:tr w:rsidR="00C85617" w:rsidRPr="00C85617" w14:paraId="4197C65C" w14:textId="77777777" w:rsidTr="00C85617">
        <w:trPr>
          <w:trHeight w:val="315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51B4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143F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.98-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9505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.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BC75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.95-.9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8D9A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1028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A5C0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.96-.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7AB5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.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684A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.90-.92</w:t>
            </w:r>
          </w:p>
        </w:tc>
      </w:tr>
      <w:tr w:rsidR="00C85617" w:rsidRPr="00C85617" w14:paraId="3DC9FA18" w14:textId="77777777" w:rsidTr="00C85617">
        <w:trPr>
          <w:trHeight w:val="315"/>
        </w:trPr>
        <w:tc>
          <w:tcPr>
            <w:tcW w:w="52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A18B6A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5617">
              <w:rPr>
                <w:b/>
                <w:bCs/>
                <w:color w:val="000000"/>
                <w:sz w:val="20"/>
                <w:szCs w:val="20"/>
                <w:lang w:val="en-US"/>
              </w:rPr>
              <w:t>AS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531A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76CE02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5617">
              <w:rPr>
                <w:b/>
                <w:bCs/>
                <w:color w:val="000000"/>
                <w:sz w:val="20"/>
                <w:szCs w:val="20"/>
                <w:lang w:val="en-US"/>
              </w:rPr>
              <w:t>ASD</w:t>
            </w:r>
          </w:p>
        </w:tc>
      </w:tr>
      <w:tr w:rsidR="00C85617" w:rsidRPr="00C85617" w14:paraId="376ABD62" w14:textId="77777777" w:rsidTr="00C85617">
        <w:trPr>
          <w:trHeight w:val="300"/>
        </w:trPr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3C9E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5617">
              <w:rPr>
                <w:b/>
                <w:bCs/>
                <w:color w:val="000000"/>
                <w:sz w:val="20"/>
                <w:szCs w:val="20"/>
              </w:rPr>
              <w:t>full sample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4155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5617">
              <w:rPr>
                <w:b/>
                <w:bCs/>
                <w:color w:val="000000"/>
                <w:sz w:val="20"/>
                <w:szCs w:val="20"/>
              </w:rPr>
              <w:t>subsampl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1BBD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14E6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5617">
              <w:rPr>
                <w:b/>
                <w:bCs/>
                <w:color w:val="000000"/>
                <w:sz w:val="20"/>
                <w:szCs w:val="20"/>
              </w:rPr>
              <w:t>full sample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A355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5617">
              <w:rPr>
                <w:b/>
                <w:bCs/>
                <w:color w:val="000000"/>
                <w:sz w:val="20"/>
                <w:szCs w:val="20"/>
              </w:rPr>
              <w:t>subsample</w:t>
            </w:r>
          </w:p>
        </w:tc>
      </w:tr>
      <w:tr w:rsidR="00C85617" w:rsidRPr="00C85617" w14:paraId="4789D83E" w14:textId="77777777" w:rsidTr="00C85617">
        <w:trPr>
          <w:trHeight w:val="300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39B6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Exp (B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BE2D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B3FE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Exp (B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E37B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8EBE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FD8C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Exp (B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9457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9516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Exp (B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51C6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95% CI</w:t>
            </w:r>
          </w:p>
        </w:tc>
      </w:tr>
      <w:tr w:rsidR="00C85617" w:rsidRPr="00C85617" w14:paraId="68A2A855" w14:textId="77777777" w:rsidTr="00C85617">
        <w:trPr>
          <w:trHeight w:val="315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AF06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.9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2D41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.97-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F9AB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.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F3E9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.95-.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DC81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16CF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C3C9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1.0-1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E5E3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.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16A5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1.0-1.0</w:t>
            </w:r>
          </w:p>
        </w:tc>
      </w:tr>
      <w:tr w:rsidR="00C85617" w:rsidRPr="00C85617" w14:paraId="1DD2050D" w14:textId="77777777" w:rsidTr="00C85617">
        <w:trPr>
          <w:trHeight w:val="315"/>
        </w:trPr>
        <w:tc>
          <w:tcPr>
            <w:tcW w:w="52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20B067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5617">
              <w:rPr>
                <w:b/>
                <w:bCs/>
                <w:color w:val="000000"/>
                <w:sz w:val="20"/>
                <w:szCs w:val="20"/>
                <w:lang w:val="en-US"/>
              </w:rPr>
              <w:t>ODD/C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2BFE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D0A18A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5617">
              <w:rPr>
                <w:b/>
                <w:bCs/>
                <w:color w:val="000000"/>
                <w:sz w:val="20"/>
                <w:szCs w:val="20"/>
                <w:lang w:val="en-US"/>
              </w:rPr>
              <w:t>ODD/CD</w:t>
            </w:r>
          </w:p>
        </w:tc>
      </w:tr>
      <w:tr w:rsidR="00C85617" w:rsidRPr="00C85617" w14:paraId="35D194CB" w14:textId="77777777" w:rsidTr="00C85617">
        <w:trPr>
          <w:trHeight w:val="300"/>
        </w:trPr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7601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5617">
              <w:rPr>
                <w:b/>
                <w:bCs/>
                <w:color w:val="000000"/>
                <w:sz w:val="20"/>
                <w:szCs w:val="20"/>
              </w:rPr>
              <w:t>full sample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B345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5617">
              <w:rPr>
                <w:b/>
                <w:bCs/>
                <w:color w:val="000000"/>
                <w:sz w:val="20"/>
                <w:szCs w:val="20"/>
              </w:rPr>
              <w:t>subsampl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2CAB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6459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5617">
              <w:rPr>
                <w:b/>
                <w:bCs/>
                <w:color w:val="000000"/>
                <w:sz w:val="20"/>
                <w:szCs w:val="20"/>
              </w:rPr>
              <w:t>full sample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AE6F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5617">
              <w:rPr>
                <w:b/>
                <w:bCs/>
                <w:color w:val="000000"/>
                <w:sz w:val="20"/>
                <w:szCs w:val="20"/>
              </w:rPr>
              <w:t>subsample</w:t>
            </w:r>
          </w:p>
        </w:tc>
      </w:tr>
      <w:tr w:rsidR="00C85617" w:rsidRPr="00C85617" w14:paraId="0C7934A4" w14:textId="77777777" w:rsidTr="00C85617">
        <w:trPr>
          <w:trHeight w:val="300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F9A0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Exp (B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4CB6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B6EF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Exp (B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E058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4AA4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31AB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Exp (B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60E3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B04A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Exp (B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0031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95% CI</w:t>
            </w:r>
          </w:p>
        </w:tc>
      </w:tr>
      <w:tr w:rsidR="00C85617" w:rsidRPr="00C85617" w14:paraId="4E6169AC" w14:textId="77777777" w:rsidTr="00C85617">
        <w:trPr>
          <w:trHeight w:val="315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2D14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2645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1.1-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DBEA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785A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1.0-1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CE18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2772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F7CA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1.1-1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BCC6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E133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1.0-1.0</w:t>
            </w:r>
          </w:p>
        </w:tc>
      </w:tr>
      <w:tr w:rsidR="00C85617" w:rsidRPr="00C85617" w14:paraId="2AECD2AF" w14:textId="77777777" w:rsidTr="00C85617">
        <w:trPr>
          <w:trHeight w:val="315"/>
        </w:trPr>
        <w:tc>
          <w:tcPr>
            <w:tcW w:w="52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1FC6FA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5617">
              <w:rPr>
                <w:b/>
                <w:bCs/>
                <w:color w:val="000000"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0FFC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6EDBA4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5617">
              <w:rPr>
                <w:b/>
                <w:bCs/>
                <w:color w:val="000000"/>
                <w:sz w:val="20"/>
                <w:szCs w:val="20"/>
                <w:lang w:val="en-US"/>
              </w:rPr>
              <w:t>Anxiety</w:t>
            </w:r>
          </w:p>
        </w:tc>
      </w:tr>
      <w:tr w:rsidR="00C85617" w:rsidRPr="00C85617" w14:paraId="41C05BD1" w14:textId="77777777" w:rsidTr="00C85617">
        <w:trPr>
          <w:trHeight w:val="300"/>
        </w:trPr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5CF2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5617">
              <w:rPr>
                <w:b/>
                <w:bCs/>
                <w:color w:val="000000"/>
                <w:sz w:val="20"/>
                <w:szCs w:val="20"/>
              </w:rPr>
              <w:t>full sample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8601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5617">
              <w:rPr>
                <w:b/>
                <w:bCs/>
                <w:color w:val="000000"/>
                <w:sz w:val="20"/>
                <w:szCs w:val="20"/>
              </w:rPr>
              <w:t>subsampl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C940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83E0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5617">
              <w:rPr>
                <w:b/>
                <w:bCs/>
                <w:color w:val="000000"/>
                <w:sz w:val="20"/>
                <w:szCs w:val="20"/>
              </w:rPr>
              <w:t>full sample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0A3C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5617">
              <w:rPr>
                <w:b/>
                <w:bCs/>
                <w:color w:val="000000"/>
                <w:sz w:val="20"/>
                <w:szCs w:val="20"/>
              </w:rPr>
              <w:t>subsample</w:t>
            </w:r>
          </w:p>
        </w:tc>
      </w:tr>
      <w:tr w:rsidR="00C85617" w:rsidRPr="00C85617" w14:paraId="53FE873F" w14:textId="77777777" w:rsidTr="00C85617">
        <w:trPr>
          <w:trHeight w:val="300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275D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Exp (B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C460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4315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Exp (B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5CEA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4025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9BB1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Exp (B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9D61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8866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Exp (B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9C0E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95% CI</w:t>
            </w:r>
          </w:p>
        </w:tc>
      </w:tr>
      <w:tr w:rsidR="00C85617" w:rsidRPr="00C85617" w14:paraId="257A6B77" w14:textId="77777777" w:rsidTr="00C85617">
        <w:trPr>
          <w:trHeight w:val="315"/>
        </w:trPr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764A2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C9881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1.0-1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37E27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B9096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.98-1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8C0D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CC74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671F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1.0-1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AFBA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7DDE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.98-1.0</w:t>
            </w:r>
          </w:p>
        </w:tc>
      </w:tr>
      <w:tr w:rsidR="00C85617" w:rsidRPr="00C85617" w14:paraId="5AD8B4B7" w14:textId="77777777" w:rsidTr="00C85617">
        <w:trPr>
          <w:trHeight w:val="315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8873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83EA" w14:textId="77777777" w:rsidR="00C85617" w:rsidRPr="00C85617" w:rsidRDefault="00C85617" w:rsidP="00C85617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5D36" w14:textId="77777777" w:rsidR="00C85617" w:rsidRPr="00C85617" w:rsidRDefault="00C85617" w:rsidP="00C85617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92BF" w14:textId="77777777" w:rsidR="00C85617" w:rsidRPr="00C85617" w:rsidRDefault="00C85617" w:rsidP="00C85617">
            <w:pPr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70B9" w14:textId="77777777" w:rsidR="00C85617" w:rsidRPr="00C85617" w:rsidRDefault="00C85617" w:rsidP="00C85617">
            <w:pPr>
              <w:rPr>
                <w:sz w:val="20"/>
                <w:szCs w:val="20"/>
              </w:rPr>
            </w:pPr>
          </w:p>
        </w:tc>
        <w:tc>
          <w:tcPr>
            <w:tcW w:w="54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8030B1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5617">
              <w:rPr>
                <w:b/>
                <w:bCs/>
                <w:color w:val="000000"/>
                <w:sz w:val="20"/>
                <w:szCs w:val="20"/>
                <w:lang w:val="en-US"/>
              </w:rPr>
              <w:t>Mood</w:t>
            </w:r>
          </w:p>
        </w:tc>
      </w:tr>
      <w:tr w:rsidR="00C85617" w:rsidRPr="00C85617" w14:paraId="63B7810F" w14:textId="77777777" w:rsidTr="00C85617">
        <w:trPr>
          <w:trHeight w:val="300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B615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2929" w14:textId="77777777" w:rsidR="00C85617" w:rsidRPr="00C85617" w:rsidRDefault="00C85617" w:rsidP="00C85617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C218" w14:textId="77777777" w:rsidR="00C85617" w:rsidRPr="00C85617" w:rsidRDefault="00C85617" w:rsidP="00C85617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CF0A" w14:textId="77777777" w:rsidR="00C85617" w:rsidRPr="00C85617" w:rsidRDefault="00C85617" w:rsidP="00C85617">
            <w:pPr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6E93" w14:textId="77777777" w:rsidR="00C85617" w:rsidRPr="00C85617" w:rsidRDefault="00C85617" w:rsidP="00C85617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E33C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5617">
              <w:rPr>
                <w:b/>
                <w:bCs/>
                <w:color w:val="000000"/>
                <w:sz w:val="20"/>
                <w:szCs w:val="20"/>
              </w:rPr>
              <w:t>full sample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2281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85617">
              <w:rPr>
                <w:b/>
                <w:bCs/>
                <w:color w:val="000000"/>
                <w:sz w:val="20"/>
                <w:szCs w:val="20"/>
              </w:rPr>
              <w:t>subsample</w:t>
            </w:r>
          </w:p>
        </w:tc>
      </w:tr>
      <w:tr w:rsidR="00C85617" w:rsidRPr="00C85617" w14:paraId="68C46ED5" w14:textId="77777777" w:rsidTr="00C85617">
        <w:trPr>
          <w:trHeight w:val="300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0042" w14:textId="77777777" w:rsidR="00C85617" w:rsidRPr="00C85617" w:rsidRDefault="00C85617" w:rsidP="00C856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955B" w14:textId="77777777" w:rsidR="00C85617" w:rsidRPr="00C85617" w:rsidRDefault="00C85617" w:rsidP="00C85617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926E" w14:textId="77777777" w:rsidR="00C85617" w:rsidRPr="00C85617" w:rsidRDefault="00C85617" w:rsidP="00C85617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8604" w14:textId="77777777" w:rsidR="00C85617" w:rsidRPr="00C85617" w:rsidRDefault="00C85617" w:rsidP="00C85617">
            <w:pPr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0B44" w14:textId="77777777" w:rsidR="00C85617" w:rsidRPr="00C85617" w:rsidRDefault="00C85617" w:rsidP="00C85617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F1F0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Exp (B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73E7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5E87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Exp (B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3351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85617">
              <w:rPr>
                <w:i/>
                <w:iCs/>
                <w:color w:val="000000"/>
                <w:sz w:val="20"/>
                <w:szCs w:val="20"/>
              </w:rPr>
              <w:t>95% CI</w:t>
            </w:r>
          </w:p>
        </w:tc>
      </w:tr>
      <w:tr w:rsidR="00C85617" w:rsidRPr="00C85617" w14:paraId="7CF50A97" w14:textId="77777777" w:rsidTr="00C85617">
        <w:trPr>
          <w:trHeight w:val="315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DB5D" w14:textId="77777777" w:rsidR="00C85617" w:rsidRPr="00C85617" w:rsidRDefault="00C85617" w:rsidP="00C85617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4D88" w14:textId="77777777" w:rsidR="00C85617" w:rsidRPr="00C85617" w:rsidRDefault="00C85617" w:rsidP="00C85617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56EF" w14:textId="77777777" w:rsidR="00C85617" w:rsidRPr="00C85617" w:rsidRDefault="00C85617" w:rsidP="00C85617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0AD4" w14:textId="77777777" w:rsidR="00C85617" w:rsidRPr="00C85617" w:rsidRDefault="00C85617" w:rsidP="00C85617">
            <w:pPr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5887" w14:textId="77777777" w:rsidR="00C85617" w:rsidRPr="00C85617" w:rsidRDefault="00C85617" w:rsidP="00C85617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03A5D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BDD6C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1.0-1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A57B2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30ADF" w14:textId="77777777" w:rsidR="00C85617" w:rsidRPr="00C85617" w:rsidRDefault="00C85617" w:rsidP="00C85617">
            <w:pPr>
              <w:rPr>
                <w:color w:val="000000"/>
                <w:sz w:val="20"/>
                <w:szCs w:val="20"/>
              </w:rPr>
            </w:pPr>
            <w:r w:rsidRPr="00C85617">
              <w:rPr>
                <w:color w:val="000000"/>
                <w:sz w:val="20"/>
                <w:szCs w:val="20"/>
              </w:rPr>
              <w:t>.98-1.0</w:t>
            </w:r>
          </w:p>
        </w:tc>
      </w:tr>
    </w:tbl>
    <w:p w14:paraId="6C749A2E" w14:textId="7433E0F9" w:rsidR="00BD7ECE" w:rsidRDefault="00BD7ECE" w:rsidP="00291586">
      <w:pPr>
        <w:spacing w:after="160" w:line="259" w:lineRule="auto"/>
        <w:rPr>
          <w:rFonts w:eastAsiaTheme="minorHAnsi"/>
          <w:i/>
          <w:iCs/>
          <w:lang w:val="en-US" w:eastAsia="en-US"/>
        </w:rPr>
      </w:pPr>
    </w:p>
    <w:p w14:paraId="319FC8FE" w14:textId="77777777" w:rsidR="00BD7ECE" w:rsidRDefault="00BD7ECE">
      <w:pPr>
        <w:spacing w:after="160" w:line="259" w:lineRule="auto"/>
        <w:rPr>
          <w:rFonts w:eastAsiaTheme="minorHAnsi"/>
          <w:i/>
          <w:iCs/>
          <w:lang w:val="en-US" w:eastAsia="en-US"/>
        </w:rPr>
      </w:pPr>
      <w:r>
        <w:rPr>
          <w:rFonts w:eastAsiaTheme="minorHAnsi"/>
          <w:i/>
          <w:iCs/>
          <w:lang w:val="en-US" w:eastAsia="en-US"/>
        </w:rPr>
        <w:br w:type="page"/>
      </w:r>
    </w:p>
    <w:tbl>
      <w:tblPr>
        <w:tblW w:w="153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0"/>
        <w:gridCol w:w="5291"/>
        <w:gridCol w:w="970"/>
        <w:gridCol w:w="982"/>
        <w:gridCol w:w="970"/>
        <w:gridCol w:w="982"/>
        <w:gridCol w:w="907"/>
        <w:gridCol w:w="982"/>
        <w:gridCol w:w="970"/>
        <w:gridCol w:w="960"/>
        <w:gridCol w:w="960"/>
        <w:gridCol w:w="960"/>
      </w:tblGrid>
      <w:tr w:rsidR="00BD7ECE" w:rsidRPr="00D76CD5" w14:paraId="7D4F0E13" w14:textId="77777777" w:rsidTr="00BD7ECE">
        <w:trPr>
          <w:trHeight w:val="315"/>
        </w:trPr>
        <w:tc>
          <w:tcPr>
            <w:tcW w:w="1246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246A" w14:textId="782A3930" w:rsidR="00BD7ECE" w:rsidRPr="00F648E2" w:rsidRDefault="00BD7ECE" w:rsidP="00BD7ECE">
            <w:pPr>
              <w:rPr>
                <w:i/>
                <w:iCs/>
                <w:color w:val="000000"/>
                <w:lang w:val="en-US"/>
              </w:rPr>
            </w:pPr>
            <w:r w:rsidRPr="00BD7ECE">
              <w:rPr>
                <w:i/>
                <w:iCs/>
                <w:color w:val="000000"/>
                <w:lang w:val="en-US"/>
              </w:rPr>
              <w:lastRenderedPageBreak/>
              <w:t xml:space="preserve">Table S5. </w:t>
            </w:r>
            <w:r w:rsidR="00512DF8">
              <w:rPr>
                <w:i/>
                <w:iCs/>
                <w:color w:val="000000"/>
                <w:lang w:val="en-US"/>
              </w:rPr>
              <w:t>Sensitivity analyses p</w:t>
            </w:r>
            <w:r w:rsidRPr="00BD7ECE">
              <w:rPr>
                <w:i/>
                <w:iCs/>
                <w:color w:val="000000"/>
                <w:lang w:val="en-US"/>
              </w:rPr>
              <w:t xml:space="preserve">ercentage CBCL-EDI is often/clearly present in the full sample and subsample for preschool and school age group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D97D" w14:textId="77777777" w:rsidR="00BD7ECE" w:rsidRPr="00F648E2" w:rsidRDefault="00BD7ECE" w:rsidP="00BD7ECE">
            <w:pPr>
              <w:rPr>
                <w:i/>
                <w:iCs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683A" w14:textId="77777777" w:rsidR="00BD7ECE" w:rsidRPr="00F648E2" w:rsidRDefault="00BD7ECE" w:rsidP="00BD7E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4E6B" w14:textId="77777777" w:rsidR="00BD7ECE" w:rsidRPr="00F648E2" w:rsidRDefault="00BD7ECE" w:rsidP="00BD7ECE">
            <w:pPr>
              <w:rPr>
                <w:sz w:val="20"/>
                <w:szCs w:val="20"/>
                <w:lang w:val="en-US"/>
              </w:rPr>
            </w:pPr>
          </w:p>
        </w:tc>
      </w:tr>
      <w:tr w:rsidR="00BD7ECE" w:rsidRPr="00D76CD5" w14:paraId="6FD0E39E" w14:textId="77777777" w:rsidTr="00BD7ECE">
        <w:trPr>
          <w:trHeight w:val="315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D960" w14:textId="77777777" w:rsidR="00BD7ECE" w:rsidRPr="00F648E2" w:rsidRDefault="00BD7ECE" w:rsidP="00BD7E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160F" w14:textId="77777777" w:rsidR="00BD7ECE" w:rsidRPr="00F648E2" w:rsidRDefault="00BD7ECE" w:rsidP="00BD7E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23A7" w14:textId="77777777" w:rsidR="00BD7ECE" w:rsidRPr="00F648E2" w:rsidRDefault="00BD7ECE" w:rsidP="00BD7E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8E38" w14:textId="77777777" w:rsidR="00BD7ECE" w:rsidRPr="00F648E2" w:rsidRDefault="00BD7ECE" w:rsidP="00BD7E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B7EF" w14:textId="77777777" w:rsidR="00BD7ECE" w:rsidRPr="00F648E2" w:rsidRDefault="00BD7ECE" w:rsidP="00BD7E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3181" w14:textId="77777777" w:rsidR="00BD7ECE" w:rsidRPr="00F648E2" w:rsidRDefault="00BD7ECE" w:rsidP="00BD7E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FF01" w14:textId="77777777" w:rsidR="00BD7ECE" w:rsidRPr="00F648E2" w:rsidRDefault="00BD7ECE" w:rsidP="00BD7E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7460" w14:textId="77777777" w:rsidR="00BD7ECE" w:rsidRPr="00F648E2" w:rsidRDefault="00BD7ECE" w:rsidP="00BD7E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4464" w14:textId="77777777" w:rsidR="00BD7ECE" w:rsidRPr="00F648E2" w:rsidRDefault="00BD7ECE" w:rsidP="00BD7E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8F0A" w14:textId="77777777" w:rsidR="00BD7ECE" w:rsidRPr="00F648E2" w:rsidRDefault="00BD7ECE" w:rsidP="00BD7E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3CE3" w14:textId="77777777" w:rsidR="00BD7ECE" w:rsidRPr="00F648E2" w:rsidRDefault="00BD7ECE" w:rsidP="00BD7E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AA87" w14:textId="77777777" w:rsidR="00BD7ECE" w:rsidRPr="00F648E2" w:rsidRDefault="00BD7ECE" w:rsidP="00BD7ECE">
            <w:pPr>
              <w:rPr>
                <w:sz w:val="20"/>
                <w:szCs w:val="20"/>
                <w:lang w:val="en-US"/>
              </w:rPr>
            </w:pPr>
          </w:p>
        </w:tc>
      </w:tr>
      <w:tr w:rsidR="00BD7ECE" w:rsidRPr="00BD7ECE" w14:paraId="73CA60DF" w14:textId="77777777" w:rsidTr="00BD7ECE">
        <w:trPr>
          <w:gridAfter w:val="2"/>
          <w:wAfter w:w="1920" w:type="dxa"/>
          <w:trHeight w:val="300"/>
        </w:trPr>
        <w:tc>
          <w:tcPr>
            <w:tcW w:w="40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B917CA" w14:textId="77777777" w:rsidR="00BD7ECE" w:rsidRPr="00BD7ECE" w:rsidRDefault="00BD7ECE" w:rsidP="00BD7EC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D7ECE">
              <w:rPr>
                <w:b/>
                <w:bCs/>
                <w:color w:val="000000"/>
                <w:sz w:val="22"/>
                <w:szCs w:val="18"/>
                <w:lang w:eastAsia="en-US"/>
              </w:rPr>
              <w:t xml:space="preserve">No. </w:t>
            </w:r>
          </w:p>
        </w:tc>
        <w:tc>
          <w:tcPr>
            <w:tcW w:w="52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D26FBB" w14:textId="77777777" w:rsidR="00BD7ECE" w:rsidRPr="00BD7ECE" w:rsidRDefault="00BD7ECE" w:rsidP="00BD7EC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D7ECE">
              <w:rPr>
                <w:b/>
                <w:bCs/>
                <w:color w:val="000000"/>
                <w:sz w:val="22"/>
                <w:szCs w:val="18"/>
                <w:lang w:eastAsia="en-US"/>
              </w:rPr>
              <w:t xml:space="preserve">Description </w:t>
            </w:r>
          </w:p>
        </w:tc>
        <w:tc>
          <w:tcPr>
            <w:tcW w:w="19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5407D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7ECE">
              <w:rPr>
                <w:b/>
                <w:bCs/>
                <w:color w:val="000000"/>
                <w:sz w:val="22"/>
                <w:szCs w:val="18"/>
                <w:lang w:eastAsia="en-US"/>
              </w:rPr>
              <w:t>ADHD</w:t>
            </w:r>
          </w:p>
        </w:tc>
        <w:tc>
          <w:tcPr>
            <w:tcW w:w="19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7AFEF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7ECE">
              <w:rPr>
                <w:b/>
                <w:bCs/>
                <w:color w:val="000000"/>
                <w:sz w:val="22"/>
                <w:szCs w:val="18"/>
                <w:lang w:eastAsia="en-US"/>
              </w:rPr>
              <w:t>ASD</w:t>
            </w:r>
          </w:p>
        </w:tc>
        <w:tc>
          <w:tcPr>
            <w:tcW w:w="188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54A54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7ECE">
              <w:rPr>
                <w:b/>
                <w:bCs/>
                <w:color w:val="000000"/>
                <w:sz w:val="22"/>
                <w:szCs w:val="18"/>
                <w:lang w:eastAsia="en-US"/>
              </w:rPr>
              <w:t>ODD/CD</w:t>
            </w:r>
          </w:p>
        </w:tc>
        <w:tc>
          <w:tcPr>
            <w:tcW w:w="19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3E93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7ECE">
              <w:rPr>
                <w:b/>
                <w:bCs/>
                <w:color w:val="000000"/>
                <w:sz w:val="22"/>
                <w:szCs w:val="18"/>
                <w:lang w:eastAsia="en-US"/>
              </w:rPr>
              <w:t>Anxiety</w:t>
            </w:r>
          </w:p>
        </w:tc>
      </w:tr>
      <w:tr w:rsidR="00BD7ECE" w:rsidRPr="00BD7ECE" w14:paraId="59E6F835" w14:textId="77777777" w:rsidTr="00BD7ECE">
        <w:trPr>
          <w:trHeight w:val="405"/>
        </w:trPr>
        <w:tc>
          <w:tcPr>
            <w:tcW w:w="4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F33230" w14:textId="77777777" w:rsidR="00BD7ECE" w:rsidRPr="00BD7ECE" w:rsidRDefault="00BD7ECE" w:rsidP="00BD7EC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2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D939EC" w14:textId="77777777" w:rsidR="00BD7ECE" w:rsidRPr="00BD7ECE" w:rsidRDefault="00BD7ECE" w:rsidP="00BD7EC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FEE73" w14:textId="77777777" w:rsidR="00BD7ECE" w:rsidRPr="00BD7ECE" w:rsidRDefault="00BD7ECE" w:rsidP="00BD7EC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D7ECE">
              <w:rPr>
                <w:b/>
                <w:bCs/>
                <w:color w:val="000000"/>
                <w:sz w:val="16"/>
                <w:szCs w:val="16"/>
              </w:rPr>
              <w:t>Full sampl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B71D8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D7ECE">
              <w:rPr>
                <w:b/>
                <w:bCs/>
                <w:color w:val="000000"/>
                <w:sz w:val="16"/>
                <w:szCs w:val="16"/>
              </w:rPr>
              <w:t>Subsampl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B2A90" w14:textId="77777777" w:rsidR="00BD7ECE" w:rsidRPr="00BD7ECE" w:rsidRDefault="00BD7ECE" w:rsidP="00BD7EC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D7ECE">
              <w:rPr>
                <w:b/>
                <w:bCs/>
                <w:color w:val="000000"/>
                <w:sz w:val="16"/>
                <w:szCs w:val="16"/>
              </w:rPr>
              <w:t>Full sampl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C878B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D7ECE">
              <w:rPr>
                <w:b/>
                <w:bCs/>
                <w:color w:val="000000"/>
                <w:sz w:val="16"/>
                <w:szCs w:val="16"/>
              </w:rPr>
              <w:t>Subsamp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89FEF" w14:textId="77777777" w:rsidR="00BD7ECE" w:rsidRPr="00BD7ECE" w:rsidRDefault="00BD7ECE" w:rsidP="00BD7EC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D7ECE">
              <w:rPr>
                <w:b/>
                <w:bCs/>
                <w:color w:val="000000"/>
                <w:sz w:val="16"/>
                <w:szCs w:val="16"/>
              </w:rPr>
              <w:t>Full sampl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C75C1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D7ECE">
              <w:rPr>
                <w:b/>
                <w:bCs/>
                <w:color w:val="000000"/>
                <w:sz w:val="16"/>
                <w:szCs w:val="16"/>
              </w:rPr>
              <w:t>Subsampl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E5676" w14:textId="77777777" w:rsidR="00BD7ECE" w:rsidRPr="00BD7ECE" w:rsidRDefault="00BD7ECE" w:rsidP="00BD7EC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D7ECE">
              <w:rPr>
                <w:b/>
                <w:bCs/>
                <w:color w:val="000000"/>
                <w:sz w:val="16"/>
                <w:szCs w:val="16"/>
              </w:rPr>
              <w:t>Full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7D58B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D7ECE">
              <w:rPr>
                <w:b/>
                <w:bCs/>
                <w:color w:val="000000"/>
                <w:sz w:val="16"/>
                <w:szCs w:val="16"/>
              </w:rPr>
              <w:t>Subsample</w:t>
            </w:r>
          </w:p>
        </w:tc>
        <w:tc>
          <w:tcPr>
            <w:tcW w:w="1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805E4" w14:textId="77777777" w:rsidR="00BD7ECE" w:rsidRPr="00BD7ECE" w:rsidRDefault="00BD7ECE" w:rsidP="00BD7EC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BD7ECE" w:rsidRPr="00BD7ECE" w14:paraId="7505E65D" w14:textId="77777777" w:rsidTr="00BD7ECE">
        <w:trPr>
          <w:trHeight w:val="600"/>
        </w:trPr>
        <w:tc>
          <w:tcPr>
            <w:tcW w:w="4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CCF72D" w14:textId="77777777" w:rsidR="00BD7ECE" w:rsidRPr="00BD7ECE" w:rsidRDefault="00BD7ECE" w:rsidP="00BD7EC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2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333EBC" w14:textId="77777777" w:rsidR="00BD7ECE" w:rsidRPr="00BD7ECE" w:rsidRDefault="00BD7ECE" w:rsidP="00BD7EC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A6D69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7ECE">
              <w:rPr>
                <w:b/>
                <w:bCs/>
                <w:color w:val="000000"/>
                <w:sz w:val="22"/>
                <w:szCs w:val="22"/>
              </w:rPr>
              <w:t>N=612 (%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446168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7ECE">
              <w:rPr>
                <w:b/>
                <w:bCs/>
                <w:color w:val="000000"/>
                <w:sz w:val="22"/>
                <w:szCs w:val="18"/>
                <w:lang w:eastAsia="en-US"/>
              </w:rPr>
              <w:t>N=396 (%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59D42F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7ECE">
              <w:rPr>
                <w:b/>
                <w:bCs/>
                <w:color w:val="000000"/>
                <w:sz w:val="22"/>
                <w:szCs w:val="22"/>
              </w:rPr>
              <w:t>N= 931 (%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2DDD26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7ECE">
              <w:rPr>
                <w:b/>
                <w:bCs/>
                <w:color w:val="000000"/>
                <w:sz w:val="22"/>
                <w:szCs w:val="22"/>
              </w:rPr>
              <w:t>N=753 (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89DEFC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7ECE">
              <w:rPr>
                <w:b/>
                <w:bCs/>
                <w:color w:val="000000"/>
                <w:sz w:val="22"/>
                <w:szCs w:val="22"/>
              </w:rPr>
              <w:t>N=133 (%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3C3DD8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7ECE">
              <w:rPr>
                <w:b/>
                <w:bCs/>
                <w:color w:val="000000"/>
                <w:sz w:val="22"/>
                <w:szCs w:val="22"/>
              </w:rPr>
              <w:t>N=60 (%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1D4835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7ECE">
              <w:rPr>
                <w:b/>
                <w:bCs/>
                <w:color w:val="000000"/>
                <w:sz w:val="22"/>
                <w:szCs w:val="22"/>
              </w:rPr>
              <w:t>N=100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7F0B1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7ECE">
              <w:rPr>
                <w:b/>
                <w:bCs/>
                <w:color w:val="000000"/>
                <w:sz w:val="22"/>
                <w:szCs w:val="22"/>
              </w:rPr>
              <w:t>N=71 (%)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89B588" w14:textId="77777777" w:rsidR="00BD7ECE" w:rsidRPr="00BD7ECE" w:rsidRDefault="00BD7ECE" w:rsidP="00BD7EC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BD7ECE" w:rsidRPr="00BD7ECE" w14:paraId="3B7CDDD7" w14:textId="77777777" w:rsidTr="00BD7ECE">
        <w:trPr>
          <w:gridAfter w:val="2"/>
          <w:wAfter w:w="1920" w:type="dxa"/>
          <w:trHeight w:val="315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7451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3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556A" w14:textId="77777777" w:rsidR="00BD7ECE" w:rsidRPr="00BD7ECE" w:rsidRDefault="00BD7ECE" w:rsidP="00F648E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Argues a lot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3A570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 xml:space="preserve"> (5.9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EA309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5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178F1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(9.8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9AC4F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10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44F27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 xml:space="preserve"> (9.8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D800E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1.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80B7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 xml:space="preserve"> (5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A7FA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2.6)</w:t>
            </w:r>
          </w:p>
        </w:tc>
      </w:tr>
      <w:tr w:rsidR="00BD7ECE" w:rsidRPr="00BD7ECE" w14:paraId="16AD5B2B" w14:textId="77777777" w:rsidTr="00BD7ECE">
        <w:trPr>
          <w:gridAfter w:val="2"/>
          <w:wAfter w:w="1920" w:type="dxa"/>
          <w:trHeight w:val="315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478A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11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4914" w14:textId="77777777" w:rsidR="00BD7ECE" w:rsidRPr="00F648E2" w:rsidRDefault="00BD7ECE" w:rsidP="00F648E2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Clings to adults or too dependen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07D33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val="en-US"/>
              </w:rPr>
              <w:t xml:space="preserve"> (19.1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FEDF6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7.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8C771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val="en-US"/>
              </w:rPr>
              <w:t xml:space="preserve"> (25.9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8020E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25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3C249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val="en-US"/>
              </w:rPr>
              <w:t>(27.8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10CE9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40.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2ECB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val="en-US"/>
              </w:rPr>
              <w:t>(4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0E2B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42.1)</w:t>
            </w:r>
          </w:p>
        </w:tc>
      </w:tr>
      <w:tr w:rsidR="00BD7ECE" w:rsidRPr="00BD7ECE" w14:paraId="70A8D908" w14:textId="77777777" w:rsidTr="00BD7ECE">
        <w:trPr>
          <w:gridAfter w:val="2"/>
          <w:wAfter w:w="1920" w:type="dxa"/>
          <w:trHeight w:val="315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4868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14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71B4" w14:textId="77777777" w:rsidR="00BD7ECE" w:rsidRPr="00BD7ECE" w:rsidRDefault="00BD7ECE" w:rsidP="00F648E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Cries a lo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C01E0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(14.9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0AF0A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2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7E31C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 xml:space="preserve"> (16.8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076CD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15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A50D8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(19.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C350D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24.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119B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(22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5801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26.3)</w:t>
            </w:r>
          </w:p>
        </w:tc>
      </w:tr>
      <w:tr w:rsidR="00BD7ECE" w:rsidRPr="00BD7ECE" w14:paraId="6EA2C3D5" w14:textId="77777777" w:rsidTr="00BD7ECE">
        <w:trPr>
          <w:gridAfter w:val="2"/>
          <w:wAfter w:w="1920" w:type="dxa"/>
          <w:trHeight w:val="315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EA5D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18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BF57" w14:textId="77777777" w:rsidR="00BD7ECE" w:rsidRPr="00F648E2" w:rsidRDefault="00BD7ECE" w:rsidP="00F648E2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 xml:space="preserve">Deliberately harms self of attempts suicide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22002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val="en-US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2B76E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3D47A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val="en-US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AF3CE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81B79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val="en-US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2D18A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7A24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9D34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</w:tr>
      <w:tr w:rsidR="00BD7ECE" w:rsidRPr="00BD7ECE" w14:paraId="40FEF942" w14:textId="77777777" w:rsidTr="00BD7ECE">
        <w:trPr>
          <w:gridAfter w:val="2"/>
          <w:wAfter w:w="1920" w:type="dxa"/>
          <w:trHeight w:val="315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AA9A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20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C943" w14:textId="77777777" w:rsidR="00BD7ECE" w:rsidRPr="00F648E2" w:rsidRDefault="00BD7ECE" w:rsidP="00F648E2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Destroys his/her own thing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5D7CC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val="en-US"/>
              </w:rPr>
              <w:t>(20.4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47964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5.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1A15C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val="en-US"/>
              </w:rPr>
              <w:t>(14.6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80A75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0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601A5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val="en-US"/>
              </w:rPr>
              <w:t xml:space="preserve"> (32.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9FA4C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24.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09E7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val="en-US"/>
              </w:rPr>
              <w:t>(15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CA05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9.2)</w:t>
            </w:r>
          </w:p>
        </w:tc>
      </w:tr>
      <w:tr w:rsidR="00BD7ECE" w:rsidRPr="00BD7ECE" w14:paraId="4B1FADDD" w14:textId="77777777" w:rsidTr="00BD7ECE">
        <w:trPr>
          <w:gridAfter w:val="2"/>
          <w:wAfter w:w="1920" w:type="dxa"/>
          <w:trHeight w:val="315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31D8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21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EF47" w14:textId="77777777" w:rsidR="00BD7ECE" w:rsidRPr="00F648E2" w:rsidRDefault="00BD7ECE" w:rsidP="00F648E2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Destroys things belonging to his/her family or other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15F65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val="en-US"/>
              </w:rPr>
              <w:t xml:space="preserve"> (15.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56F0B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2.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1F287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val="en-US"/>
              </w:rPr>
              <w:t>(11.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216DB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6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3CC77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val="en-US"/>
              </w:rPr>
              <w:t xml:space="preserve"> (27.8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7C348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18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50A9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val="en-US"/>
              </w:rPr>
              <w:t>(13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4361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3.9)</w:t>
            </w:r>
          </w:p>
        </w:tc>
      </w:tr>
      <w:tr w:rsidR="00BD7ECE" w:rsidRPr="00BD7ECE" w14:paraId="73136D86" w14:textId="77777777" w:rsidTr="00BD7ECE">
        <w:trPr>
          <w:gridAfter w:val="2"/>
          <w:wAfter w:w="1920" w:type="dxa"/>
          <w:trHeight w:val="315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D805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37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FE66" w14:textId="77777777" w:rsidR="00BD7ECE" w:rsidRPr="00BD7ECE" w:rsidRDefault="00BD7ECE" w:rsidP="00F648E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Gets in many fight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06CF0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(11.8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023E2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7.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D4FC6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(7.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A1B07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10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B8295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(19.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D59F6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3.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DEF3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 xml:space="preserve"> (8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ED0B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23.7)</w:t>
            </w:r>
          </w:p>
        </w:tc>
      </w:tr>
      <w:tr w:rsidR="00BD7ECE" w:rsidRPr="00BD7ECE" w14:paraId="1045E6D7" w14:textId="77777777" w:rsidTr="00BD7ECE">
        <w:trPr>
          <w:gridAfter w:val="2"/>
          <w:wAfter w:w="1920" w:type="dxa"/>
          <w:trHeight w:val="315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A62A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45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7618" w14:textId="77777777" w:rsidR="00BD7ECE" w:rsidRPr="00F648E2" w:rsidRDefault="00BD7ECE" w:rsidP="00F648E2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Nervous, high-strung, or tens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B5294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val="en-US"/>
              </w:rPr>
              <w:t>(10.6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BEC22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3.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E8B47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val="en-US"/>
              </w:rPr>
              <w:t xml:space="preserve"> (12.0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1DBBD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4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7BD4B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val="en-US"/>
              </w:rPr>
              <w:t>(13.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5EC11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0.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31E6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val="en-US"/>
              </w:rPr>
              <w:t xml:space="preserve"> (24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29B6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28.9)</w:t>
            </w:r>
          </w:p>
        </w:tc>
      </w:tr>
      <w:tr w:rsidR="00BD7ECE" w:rsidRPr="00BD7ECE" w14:paraId="68143838" w14:textId="77777777" w:rsidTr="00BD7ECE">
        <w:trPr>
          <w:gridAfter w:val="2"/>
          <w:wAfter w:w="1920" w:type="dxa"/>
          <w:trHeight w:val="315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70AA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50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0A31" w14:textId="77777777" w:rsidR="00BD7ECE" w:rsidRPr="00BD7ECE" w:rsidRDefault="00BD7ECE" w:rsidP="00F648E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Too fearful or anxiou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3CAE0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(4.7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ABB62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6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3676F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 xml:space="preserve"> (13.2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3D615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7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8A56B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(6.8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EBFC7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5.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2130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(28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1DDC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6.6)</w:t>
            </w:r>
          </w:p>
        </w:tc>
      </w:tr>
      <w:tr w:rsidR="00BD7ECE" w:rsidRPr="00BD7ECE" w14:paraId="5A138B46" w14:textId="77777777" w:rsidTr="00BD7ECE">
        <w:trPr>
          <w:gridAfter w:val="2"/>
          <w:wAfter w:w="1920" w:type="dxa"/>
          <w:trHeight w:val="315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9821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57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1763" w14:textId="77777777" w:rsidR="00BD7ECE" w:rsidRPr="00BD7ECE" w:rsidRDefault="00BD7ECE" w:rsidP="00F648E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Physically attacks peopl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7EBEF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(8.7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307CA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39.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EB3A9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 xml:space="preserve"> (8.4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F4E15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35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366DB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(17.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9043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63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36B9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 xml:space="preserve"> (1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55FD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34.2)</w:t>
            </w:r>
          </w:p>
        </w:tc>
      </w:tr>
      <w:tr w:rsidR="00BD7ECE" w:rsidRPr="00BD7ECE" w14:paraId="767AE33A" w14:textId="77777777" w:rsidTr="00BD7ECE">
        <w:trPr>
          <w:gridAfter w:val="2"/>
          <w:wAfter w:w="1920" w:type="dxa"/>
          <w:trHeight w:val="315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D765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68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04CC" w14:textId="77777777" w:rsidR="00BD7ECE" w:rsidRPr="00BD7ECE" w:rsidRDefault="00BD7ECE" w:rsidP="00F648E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Screams a lo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AEE69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(42.8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905FD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47.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79E91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 xml:space="preserve"> (38.1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AEA7C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45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2474D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(63.2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62DE9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73.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34CA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(37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E77F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48.7)</w:t>
            </w:r>
          </w:p>
        </w:tc>
      </w:tr>
      <w:tr w:rsidR="00BD7ECE" w:rsidRPr="00BD7ECE" w14:paraId="125EC531" w14:textId="77777777" w:rsidTr="00BD7ECE">
        <w:trPr>
          <w:gridAfter w:val="2"/>
          <w:wAfter w:w="1920" w:type="dxa"/>
          <w:trHeight w:val="315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1E15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86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E8C4" w14:textId="77777777" w:rsidR="00BD7ECE" w:rsidRPr="00BD7ECE" w:rsidRDefault="00BD7ECE" w:rsidP="00F648E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Stubborn, sullen, or irritabl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07894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(50.6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E8347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28.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F3FDF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(47.4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1F1E8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31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A04FB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 xml:space="preserve"> (72.2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DF7C2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47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C0DF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(52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D400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31.6)</w:t>
            </w:r>
          </w:p>
        </w:tc>
      </w:tr>
      <w:tr w:rsidR="00BD7ECE" w:rsidRPr="00BD7ECE" w14:paraId="27C11946" w14:textId="77777777" w:rsidTr="00BD7ECE">
        <w:trPr>
          <w:gridAfter w:val="2"/>
          <w:wAfter w:w="1920" w:type="dxa"/>
          <w:trHeight w:val="315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9D54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87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76A8" w14:textId="77777777" w:rsidR="00BD7ECE" w:rsidRPr="00F648E2" w:rsidRDefault="00BD7ECE" w:rsidP="00F648E2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Sudden changes in mood or feeling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BEE64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val="en-US"/>
              </w:rPr>
              <w:t>(32.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52042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40.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36B14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val="en-US"/>
              </w:rPr>
              <w:t>(33.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FCCB5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35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D31EA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val="en-US"/>
              </w:rPr>
              <w:t xml:space="preserve"> (45.9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0C902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56.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13E4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val="en-US"/>
              </w:rPr>
              <w:t>(37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D437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42.1)</w:t>
            </w:r>
          </w:p>
        </w:tc>
      </w:tr>
      <w:tr w:rsidR="00BD7ECE" w:rsidRPr="00BD7ECE" w14:paraId="304E01EB" w14:textId="77777777" w:rsidTr="00BD7ECE">
        <w:trPr>
          <w:gridAfter w:val="2"/>
          <w:wAfter w:w="1920" w:type="dxa"/>
          <w:trHeight w:val="315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5D5C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91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5E79" w14:textId="77777777" w:rsidR="00BD7ECE" w:rsidRPr="00BD7ECE" w:rsidRDefault="00BD7ECE" w:rsidP="00F648E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Talks about killing self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22FCF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0E898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80B9A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1DA80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84C3F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1EE5E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720D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37C2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</w:tr>
      <w:tr w:rsidR="00BD7ECE" w:rsidRPr="00BD7ECE" w14:paraId="4805B8B0" w14:textId="77777777" w:rsidTr="00BD7ECE">
        <w:trPr>
          <w:gridAfter w:val="2"/>
          <w:wAfter w:w="1920" w:type="dxa"/>
          <w:trHeight w:val="315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5230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95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CFA8" w14:textId="77777777" w:rsidR="00BD7ECE" w:rsidRPr="00F648E2" w:rsidRDefault="00BD7ECE" w:rsidP="00F648E2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Temper tantrums or hot tempe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0402A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val="en-US"/>
              </w:rPr>
              <w:t>(42.2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A66D2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5.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5EC7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val="en-US"/>
              </w:rPr>
              <w:t>(37.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BE5FE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7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2F1C1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val="en-US"/>
              </w:rPr>
              <w:t>(60.2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14099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1.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EC00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(45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7B3D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6.6)</w:t>
            </w:r>
          </w:p>
        </w:tc>
      </w:tr>
      <w:tr w:rsidR="00BD7ECE" w:rsidRPr="00BD7ECE" w14:paraId="5A586D4F" w14:textId="77777777" w:rsidTr="00BD7ECE">
        <w:trPr>
          <w:gridAfter w:val="2"/>
          <w:wAfter w:w="1920" w:type="dxa"/>
          <w:trHeight w:val="315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1680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97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E8D1" w14:textId="77777777" w:rsidR="00BD7ECE" w:rsidRPr="00BD7ECE" w:rsidRDefault="00BD7ECE" w:rsidP="00F648E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Threatens peopl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27C3B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4C942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9E368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60558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7BE69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099E4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67D7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7CCB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-</w:t>
            </w:r>
          </w:p>
        </w:tc>
      </w:tr>
      <w:tr w:rsidR="00BD7ECE" w:rsidRPr="00BD7ECE" w14:paraId="4DBB7E6C" w14:textId="77777777" w:rsidTr="00BD7ECE">
        <w:trPr>
          <w:gridAfter w:val="2"/>
          <w:wAfter w:w="1920" w:type="dxa"/>
          <w:trHeight w:val="315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4951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103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6532" w14:textId="77777777" w:rsidR="00BD7ECE" w:rsidRPr="00BD7ECE" w:rsidRDefault="00BD7ECE" w:rsidP="00F648E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Unhappy, sad, or depresse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1EE8E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(3.1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98AB1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7.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A5842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(3.9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8990C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25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41642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(6.8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6C4F6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40.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C2D2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 xml:space="preserve"> (7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C7A3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42.1)</w:t>
            </w:r>
          </w:p>
        </w:tc>
      </w:tr>
      <w:tr w:rsidR="00BD7ECE" w:rsidRPr="00BD7ECE" w14:paraId="05466041" w14:textId="77777777" w:rsidTr="00BD7ECE">
        <w:trPr>
          <w:gridAfter w:val="2"/>
          <w:wAfter w:w="1920" w:type="dxa"/>
          <w:trHeight w:val="330"/>
        </w:trPr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DD6A5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lastRenderedPageBreak/>
              <w:t>112</w:t>
            </w:r>
          </w:p>
        </w:tc>
        <w:tc>
          <w:tcPr>
            <w:tcW w:w="5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03083" w14:textId="77777777" w:rsidR="00BD7ECE" w:rsidRPr="00BD7ECE" w:rsidRDefault="00BD7ECE" w:rsidP="00F648E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Worrie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61F0C1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(5.9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5DC373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12.8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1FFA7A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(7.3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D90325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5.8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5A80B4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(9.0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084033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24.6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3B0F4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</w:rPr>
              <w:t>(9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864F8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26.3)</w:t>
            </w:r>
          </w:p>
        </w:tc>
      </w:tr>
      <w:tr w:rsidR="00BD7ECE" w:rsidRPr="00BD7ECE" w14:paraId="09D4E7D4" w14:textId="77777777" w:rsidTr="00BD7ECE">
        <w:trPr>
          <w:trHeight w:val="300"/>
        </w:trPr>
        <w:tc>
          <w:tcPr>
            <w:tcW w:w="4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E74F23" w14:textId="77777777" w:rsidR="00BD7ECE" w:rsidRPr="00BD7ECE" w:rsidRDefault="00BD7ECE" w:rsidP="00BD7EC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D7ECE">
              <w:rPr>
                <w:b/>
                <w:bCs/>
                <w:color w:val="000000"/>
                <w:sz w:val="22"/>
                <w:szCs w:val="18"/>
                <w:lang w:eastAsia="en-US"/>
              </w:rPr>
              <w:t xml:space="preserve">No. </w:t>
            </w:r>
          </w:p>
        </w:tc>
        <w:tc>
          <w:tcPr>
            <w:tcW w:w="52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D3F463" w14:textId="77777777" w:rsidR="00BD7ECE" w:rsidRPr="00BD7ECE" w:rsidRDefault="00BD7ECE" w:rsidP="00BD7EC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D7ECE">
              <w:rPr>
                <w:b/>
                <w:bCs/>
                <w:color w:val="000000"/>
                <w:sz w:val="22"/>
                <w:szCs w:val="18"/>
                <w:lang w:eastAsia="en-US"/>
              </w:rPr>
              <w:t xml:space="preserve">Description </w:t>
            </w:r>
          </w:p>
        </w:tc>
        <w:tc>
          <w:tcPr>
            <w:tcW w:w="19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371C8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7ECE">
              <w:rPr>
                <w:b/>
                <w:bCs/>
                <w:color w:val="000000"/>
                <w:sz w:val="22"/>
                <w:szCs w:val="22"/>
                <w:lang w:eastAsia="en-US"/>
              </w:rPr>
              <w:t>ADHD</w:t>
            </w:r>
          </w:p>
        </w:tc>
        <w:tc>
          <w:tcPr>
            <w:tcW w:w="19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0A3D9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7ECE">
              <w:rPr>
                <w:b/>
                <w:bCs/>
                <w:color w:val="000000"/>
                <w:sz w:val="22"/>
                <w:szCs w:val="22"/>
                <w:lang w:eastAsia="en-US"/>
              </w:rPr>
              <w:t>ASD</w:t>
            </w:r>
          </w:p>
        </w:tc>
        <w:tc>
          <w:tcPr>
            <w:tcW w:w="188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AC3C1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7ECE">
              <w:rPr>
                <w:b/>
                <w:bCs/>
                <w:color w:val="000000"/>
                <w:sz w:val="22"/>
                <w:szCs w:val="22"/>
                <w:lang w:eastAsia="en-US"/>
              </w:rPr>
              <w:t>ODD/CD</w:t>
            </w:r>
          </w:p>
        </w:tc>
        <w:tc>
          <w:tcPr>
            <w:tcW w:w="19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49529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7ECE">
              <w:rPr>
                <w:b/>
                <w:bCs/>
                <w:color w:val="000000"/>
                <w:sz w:val="22"/>
                <w:szCs w:val="22"/>
                <w:lang w:eastAsia="en-US"/>
              </w:rPr>
              <w:t>Anxiety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1BC3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7ECE">
              <w:rPr>
                <w:b/>
                <w:bCs/>
                <w:color w:val="000000"/>
                <w:sz w:val="22"/>
                <w:szCs w:val="22"/>
                <w:lang w:eastAsia="en-US"/>
              </w:rPr>
              <w:t>Mood</w:t>
            </w:r>
          </w:p>
        </w:tc>
      </w:tr>
      <w:tr w:rsidR="00BD7ECE" w:rsidRPr="00BD7ECE" w14:paraId="5A8C07D7" w14:textId="77777777" w:rsidTr="00BD7ECE">
        <w:trPr>
          <w:trHeight w:val="420"/>
        </w:trPr>
        <w:tc>
          <w:tcPr>
            <w:tcW w:w="4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CE5747" w14:textId="77777777" w:rsidR="00BD7ECE" w:rsidRPr="00BD7ECE" w:rsidRDefault="00BD7ECE" w:rsidP="00BD7EC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F71F86" w14:textId="77777777" w:rsidR="00BD7ECE" w:rsidRPr="00BD7ECE" w:rsidRDefault="00BD7ECE" w:rsidP="00BD7EC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144A1" w14:textId="77777777" w:rsidR="00BD7ECE" w:rsidRPr="00BD7ECE" w:rsidRDefault="00BD7ECE" w:rsidP="00BD7EC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D7ECE">
              <w:rPr>
                <w:b/>
                <w:bCs/>
                <w:color w:val="000000"/>
                <w:sz w:val="16"/>
                <w:szCs w:val="16"/>
              </w:rPr>
              <w:t>Full sampl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28C03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D7ECE">
              <w:rPr>
                <w:b/>
                <w:bCs/>
                <w:color w:val="000000"/>
                <w:sz w:val="16"/>
                <w:szCs w:val="16"/>
              </w:rPr>
              <w:t>Subsampl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2196C" w14:textId="77777777" w:rsidR="00BD7ECE" w:rsidRPr="00BD7ECE" w:rsidRDefault="00BD7ECE" w:rsidP="00BD7EC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D7ECE">
              <w:rPr>
                <w:b/>
                <w:bCs/>
                <w:color w:val="000000"/>
                <w:sz w:val="16"/>
                <w:szCs w:val="16"/>
              </w:rPr>
              <w:t>Full sampl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5FEE7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D7ECE">
              <w:rPr>
                <w:b/>
                <w:bCs/>
                <w:color w:val="000000"/>
                <w:sz w:val="16"/>
                <w:szCs w:val="16"/>
              </w:rPr>
              <w:t>Subsamp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0C660" w14:textId="77777777" w:rsidR="00BD7ECE" w:rsidRPr="00BD7ECE" w:rsidRDefault="00BD7ECE" w:rsidP="00BD7EC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D7ECE">
              <w:rPr>
                <w:b/>
                <w:bCs/>
                <w:color w:val="000000"/>
                <w:sz w:val="16"/>
                <w:szCs w:val="16"/>
              </w:rPr>
              <w:t>Full sampl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71E6E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D7ECE">
              <w:rPr>
                <w:b/>
                <w:bCs/>
                <w:color w:val="000000"/>
                <w:sz w:val="16"/>
                <w:szCs w:val="16"/>
              </w:rPr>
              <w:t>Subsampl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7155D" w14:textId="77777777" w:rsidR="00BD7ECE" w:rsidRPr="00BD7ECE" w:rsidRDefault="00BD7ECE" w:rsidP="00BD7EC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D7ECE">
              <w:rPr>
                <w:b/>
                <w:bCs/>
                <w:color w:val="000000"/>
                <w:sz w:val="16"/>
                <w:szCs w:val="16"/>
              </w:rPr>
              <w:t>Full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B5B7D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D7ECE">
              <w:rPr>
                <w:b/>
                <w:bCs/>
                <w:color w:val="000000"/>
                <w:sz w:val="16"/>
                <w:szCs w:val="16"/>
              </w:rPr>
              <w:t>Sub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1A7EB" w14:textId="77777777" w:rsidR="00BD7ECE" w:rsidRPr="00BD7ECE" w:rsidRDefault="00BD7ECE" w:rsidP="00BD7EC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D7ECE">
              <w:rPr>
                <w:b/>
                <w:bCs/>
                <w:color w:val="000000"/>
                <w:sz w:val="16"/>
                <w:szCs w:val="16"/>
              </w:rPr>
              <w:t>Full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3D696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D7ECE">
              <w:rPr>
                <w:b/>
                <w:bCs/>
                <w:color w:val="000000"/>
                <w:sz w:val="16"/>
                <w:szCs w:val="16"/>
              </w:rPr>
              <w:t>Subsample</w:t>
            </w:r>
          </w:p>
        </w:tc>
      </w:tr>
      <w:tr w:rsidR="00BD7ECE" w:rsidRPr="00BD7ECE" w14:paraId="41093B7D" w14:textId="77777777" w:rsidTr="00BD7ECE">
        <w:trPr>
          <w:trHeight w:val="585"/>
        </w:trPr>
        <w:tc>
          <w:tcPr>
            <w:tcW w:w="4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15AAA8" w14:textId="77777777" w:rsidR="00BD7ECE" w:rsidRPr="00BD7ECE" w:rsidRDefault="00BD7ECE" w:rsidP="00BD7EC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40C9EB" w14:textId="77777777" w:rsidR="00BD7ECE" w:rsidRPr="00BD7ECE" w:rsidRDefault="00BD7ECE" w:rsidP="00BD7ECE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8F22DF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7ECE">
              <w:rPr>
                <w:b/>
                <w:bCs/>
                <w:color w:val="000000"/>
                <w:sz w:val="22"/>
                <w:szCs w:val="22"/>
              </w:rPr>
              <w:t>N=3821 (%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39B16F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7ECE">
              <w:rPr>
                <w:b/>
                <w:bCs/>
                <w:color w:val="000000"/>
                <w:sz w:val="22"/>
                <w:szCs w:val="22"/>
                <w:lang w:eastAsia="en-US"/>
              </w:rPr>
              <w:t>N=1727 (%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58C2CC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7ECE">
              <w:rPr>
                <w:b/>
                <w:bCs/>
                <w:color w:val="000000"/>
                <w:sz w:val="22"/>
                <w:szCs w:val="22"/>
              </w:rPr>
              <w:t>N=3590 (%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35CCEC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7ECE">
              <w:rPr>
                <w:b/>
                <w:bCs/>
                <w:color w:val="000000"/>
                <w:sz w:val="22"/>
                <w:szCs w:val="22"/>
              </w:rPr>
              <w:t>N=1632 (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035825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7ECE">
              <w:rPr>
                <w:b/>
                <w:bCs/>
                <w:color w:val="000000"/>
                <w:sz w:val="22"/>
                <w:szCs w:val="22"/>
              </w:rPr>
              <w:t>N=647 (%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5963A6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7ECE">
              <w:rPr>
                <w:b/>
                <w:bCs/>
                <w:color w:val="000000"/>
                <w:sz w:val="22"/>
                <w:szCs w:val="22"/>
              </w:rPr>
              <w:t>N=357 (%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50B9D5" w14:textId="77777777" w:rsidR="00BD7ECE" w:rsidRPr="00BD7ECE" w:rsidRDefault="00BD7ECE" w:rsidP="00BD7EC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D7ECE">
              <w:rPr>
                <w:b/>
                <w:bCs/>
                <w:color w:val="000000"/>
                <w:sz w:val="22"/>
                <w:szCs w:val="22"/>
              </w:rPr>
              <w:t>N=1056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F61B1D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7ECE">
              <w:rPr>
                <w:b/>
                <w:bCs/>
                <w:color w:val="000000"/>
                <w:sz w:val="22"/>
                <w:szCs w:val="22"/>
              </w:rPr>
              <w:t>N=238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7AEF65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7ECE">
              <w:rPr>
                <w:b/>
                <w:bCs/>
                <w:color w:val="000000"/>
                <w:sz w:val="22"/>
                <w:szCs w:val="22"/>
              </w:rPr>
              <w:t>N= 937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3EB096" w14:textId="77777777" w:rsidR="00BD7ECE" w:rsidRPr="00BD7ECE" w:rsidRDefault="00BD7ECE" w:rsidP="00BD7EC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7ECE">
              <w:rPr>
                <w:b/>
                <w:bCs/>
                <w:color w:val="000000"/>
                <w:sz w:val="22"/>
                <w:szCs w:val="22"/>
              </w:rPr>
              <w:t>N=189 (%)</w:t>
            </w:r>
          </w:p>
        </w:tc>
      </w:tr>
      <w:tr w:rsidR="00BD7ECE" w:rsidRPr="00BD7ECE" w14:paraId="30EDAEAB" w14:textId="77777777" w:rsidTr="00BD7ECE">
        <w:trPr>
          <w:trHeight w:val="3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11D0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3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2584" w14:textId="77777777" w:rsidR="00BD7ECE" w:rsidRPr="00BD7ECE" w:rsidRDefault="00BD7ECE" w:rsidP="00F648E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Argues a lo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00156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33.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0058E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27.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1CCBD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34.1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83253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31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F4E74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58.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189BC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54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DEA16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24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9F9FA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2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B733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27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EF07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23.4)</w:t>
            </w:r>
          </w:p>
        </w:tc>
      </w:tr>
      <w:tr w:rsidR="00BD7ECE" w:rsidRPr="00BD7ECE" w14:paraId="485DBF3B" w14:textId="77777777" w:rsidTr="00BD7ECE">
        <w:trPr>
          <w:trHeight w:val="3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A8C5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11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4E74" w14:textId="77777777" w:rsidR="00BD7ECE" w:rsidRPr="00F648E2" w:rsidRDefault="00BD7ECE" w:rsidP="00F648E2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Clings to adults or too dependen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B9D86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 xml:space="preserve"> (23.2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6C7F1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18.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12D1D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(30.4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C6CBB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28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40871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(24.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4ADF7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8.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2D18C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(33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DA23A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32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7804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(21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2657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2.6)</w:t>
            </w:r>
          </w:p>
        </w:tc>
      </w:tr>
      <w:tr w:rsidR="00BD7ECE" w:rsidRPr="00BD7ECE" w14:paraId="4112C955" w14:textId="77777777" w:rsidTr="00BD7ECE">
        <w:trPr>
          <w:trHeight w:val="3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1C4A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14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2544" w14:textId="77777777" w:rsidR="00BD7ECE" w:rsidRPr="00BD7ECE" w:rsidRDefault="00BD7ECE" w:rsidP="00F648E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Cries a lo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26822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 xml:space="preserve"> (9.0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1D6AA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7.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50A54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 xml:space="preserve"> (11.1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A18CC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0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339C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8.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6B7ED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7.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AA0D2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15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841BB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13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4EDD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15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30D9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3.2)</w:t>
            </w:r>
          </w:p>
        </w:tc>
      </w:tr>
      <w:tr w:rsidR="00BD7ECE" w:rsidRPr="00BD7ECE" w14:paraId="5F0964F5" w14:textId="77777777" w:rsidTr="00BD7ECE">
        <w:trPr>
          <w:trHeight w:val="3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9F65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18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8D2E" w14:textId="77777777" w:rsidR="00BD7ECE" w:rsidRPr="00F648E2" w:rsidRDefault="00BD7ECE" w:rsidP="00F648E2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 xml:space="preserve">Deliberately harms self of attempts suicide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9ECFC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(0.8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56022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0.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B0FF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(1.9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40CC3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A84DC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(2.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7B49A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2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85921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 xml:space="preserve"> (4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01104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3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B1FA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 xml:space="preserve"> (11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9066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7.3)</w:t>
            </w:r>
          </w:p>
        </w:tc>
      </w:tr>
      <w:tr w:rsidR="00BD7ECE" w:rsidRPr="00BD7ECE" w14:paraId="7CA2E1CF" w14:textId="77777777" w:rsidTr="00BD7ECE">
        <w:trPr>
          <w:trHeight w:val="3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E4EC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20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E404" w14:textId="77777777" w:rsidR="00BD7ECE" w:rsidRPr="00F648E2" w:rsidRDefault="00BD7ECE" w:rsidP="00F648E2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Destroys his/her own thing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1C5C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 xml:space="preserve"> (9.0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8C405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7.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4EDE9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(7.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7F010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6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18FB9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(19.8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373FE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9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58B32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(5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9F8A6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5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B8F7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(5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D292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3.5)</w:t>
            </w:r>
          </w:p>
        </w:tc>
      </w:tr>
      <w:tr w:rsidR="00BD7ECE" w:rsidRPr="00BD7ECE" w14:paraId="16F4F106" w14:textId="77777777" w:rsidTr="00BD7ECE">
        <w:trPr>
          <w:trHeight w:val="3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B9F0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21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E9DA" w14:textId="77777777" w:rsidR="00BD7ECE" w:rsidRPr="00F648E2" w:rsidRDefault="00BD7ECE" w:rsidP="00F648E2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Destroys things belonging to his/her family or other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23CD8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 xml:space="preserve"> (7.0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4ECA1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5.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6C53E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(6.4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98C75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5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E0912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(16.7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EC397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4.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25FB4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 xml:space="preserve"> (4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E7326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4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7530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(4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79FF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.8)</w:t>
            </w:r>
          </w:p>
        </w:tc>
      </w:tr>
      <w:tr w:rsidR="00BD7ECE" w:rsidRPr="00BD7ECE" w14:paraId="664B8BA5" w14:textId="77777777" w:rsidTr="00BD7ECE">
        <w:trPr>
          <w:trHeight w:val="3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2E4C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37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FF84" w14:textId="77777777" w:rsidR="00BD7ECE" w:rsidRPr="00BD7ECE" w:rsidRDefault="00BD7ECE" w:rsidP="00F648E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Gets in many fight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A1FA0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 xml:space="preserve"> (5.4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C3190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4.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645A5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4.4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A86BC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3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FB22F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12.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3B7C0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1.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D1233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FF304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2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94AF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 xml:space="preserve"> (2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A1D8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2.3)</w:t>
            </w:r>
          </w:p>
        </w:tc>
      </w:tr>
      <w:tr w:rsidR="00BD7ECE" w:rsidRPr="00BD7ECE" w14:paraId="2A29681E" w14:textId="77777777" w:rsidTr="00BD7ECE">
        <w:trPr>
          <w:trHeight w:val="3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3146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45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3FB1" w14:textId="77777777" w:rsidR="00BD7ECE" w:rsidRPr="00F648E2" w:rsidRDefault="00BD7ECE" w:rsidP="00F648E2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Nervous, high-strung, or tens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C4D7A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(20.6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53BE7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4.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7ED0E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(28.8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DE75D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27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193E1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(26.4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30851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26.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2BC48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 xml:space="preserve"> (4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DDA1D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38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8112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 xml:space="preserve"> (35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7729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27.5)</w:t>
            </w:r>
          </w:p>
        </w:tc>
      </w:tr>
      <w:tr w:rsidR="00BD7ECE" w:rsidRPr="00BD7ECE" w14:paraId="613380C4" w14:textId="77777777" w:rsidTr="00BD7ECE">
        <w:trPr>
          <w:trHeight w:val="3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0312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50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778C" w14:textId="77777777" w:rsidR="00BD7ECE" w:rsidRPr="00BD7ECE" w:rsidRDefault="00BD7ECE" w:rsidP="00F648E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Too fearful or anxiou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CFD92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 xml:space="preserve"> (12.1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876FE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7.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9EDE0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22.0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9107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22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38D89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14.7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9B25D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9.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C5B59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45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93CB4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48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70EC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24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FC08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4.3)</w:t>
            </w:r>
          </w:p>
        </w:tc>
      </w:tr>
      <w:tr w:rsidR="00BD7ECE" w:rsidRPr="00BD7ECE" w14:paraId="4C56CF51" w14:textId="77777777" w:rsidTr="00BD7ECE">
        <w:trPr>
          <w:trHeight w:val="3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D272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57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20D4" w14:textId="77777777" w:rsidR="00BD7ECE" w:rsidRPr="00BD7ECE" w:rsidRDefault="00BD7ECE" w:rsidP="00F648E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Physically attacks peopl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D2E72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 xml:space="preserve"> (3.9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BA58D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2.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AFFC5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5.2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2F179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4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67EAE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10.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6BD3D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2.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6B9CF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2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FC35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2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7E6E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3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217E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.5)</w:t>
            </w:r>
          </w:p>
        </w:tc>
      </w:tr>
      <w:tr w:rsidR="00BD7ECE" w:rsidRPr="00BD7ECE" w14:paraId="3A69A716" w14:textId="77777777" w:rsidTr="00BD7ECE">
        <w:trPr>
          <w:trHeight w:val="3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29AC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68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7DC2" w14:textId="77777777" w:rsidR="00BD7ECE" w:rsidRPr="00BD7ECE" w:rsidRDefault="00BD7ECE" w:rsidP="00F648E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Screams a lo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03FE2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 xml:space="preserve"> (28.9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FBB16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24.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909BE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26.9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9431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24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CF14C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45.9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1ADC0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42.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380FB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19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7FC0C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5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0A56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18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6501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4.9)</w:t>
            </w:r>
          </w:p>
        </w:tc>
      </w:tr>
      <w:tr w:rsidR="00BD7ECE" w:rsidRPr="00BD7ECE" w14:paraId="5D4A36F5" w14:textId="77777777" w:rsidTr="00BD7ECE">
        <w:trPr>
          <w:trHeight w:val="3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DB07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86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3B76" w14:textId="77777777" w:rsidR="00BD7ECE" w:rsidRPr="00BD7ECE" w:rsidRDefault="00BD7ECE" w:rsidP="00F648E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Stubborn, sullen, or irritabl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C063F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 xml:space="preserve"> (39.8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86A56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32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6214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43.9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33E0F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42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0800C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59.8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D017C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56.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EC391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36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1837F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3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4F51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38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A867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33.3)</w:t>
            </w:r>
          </w:p>
        </w:tc>
      </w:tr>
      <w:tr w:rsidR="00BD7ECE" w:rsidRPr="00BD7ECE" w14:paraId="6203166B" w14:textId="77777777" w:rsidTr="00BD7ECE">
        <w:trPr>
          <w:trHeight w:val="3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300C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87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E413" w14:textId="77777777" w:rsidR="00BD7ECE" w:rsidRPr="00F648E2" w:rsidRDefault="00BD7ECE" w:rsidP="00F648E2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Sudden changes in mood or feeling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06AB8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 xml:space="preserve"> (32.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B0012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24.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E633F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 xml:space="preserve"> (39.4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21DE8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37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24C10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(52.9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CC22E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50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21350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(38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BAB2B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35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78EC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(45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C995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44.4)</w:t>
            </w:r>
          </w:p>
        </w:tc>
      </w:tr>
      <w:tr w:rsidR="00BD7ECE" w:rsidRPr="00BD7ECE" w14:paraId="130896CC" w14:textId="77777777" w:rsidTr="00BD7ECE">
        <w:trPr>
          <w:trHeight w:val="3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F70A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91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113F" w14:textId="77777777" w:rsidR="00BD7ECE" w:rsidRPr="00BD7ECE" w:rsidRDefault="00BD7ECE" w:rsidP="00F648E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Talks about killing self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39D30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 xml:space="preserve"> (2.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22B95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.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EB165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4.6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8475C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3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65BD4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6.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DB1D3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6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BD560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5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5A907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 xml:space="preserve"> (3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53A0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12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F20C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2.3)</w:t>
            </w:r>
          </w:p>
        </w:tc>
      </w:tr>
      <w:tr w:rsidR="00BD7ECE" w:rsidRPr="00BD7ECE" w14:paraId="1A11159D" w14:textId="77777777" w:rsidTr="00BD7ECE">
        <w:trPr>
          <w:trHeight w:val="3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BAD1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95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D24C" w14:textId="77777777" w:rsidR="00BD7ECE" w:rsidRPr="00F648E2" w:rsidRDefault="00BD7ECE" w:rsidP="00F648E2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Temper tantrums or hot tempe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47671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 xml:space="preserve"> (30.8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095CE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24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FE7FD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(33.8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39AD1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33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72FD3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(54.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27AB5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57.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A4F6B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(25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5714B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23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37A4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/>
              </w:rPr>
              <w:t>(22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6FE8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20.5)</w:t>
            </w:r>
          </w:p>
        </w:tc>
      </w:tr>
      <w:tr w:rsidR="00BD7ECE" w:rsidRPr="00BD7ECE" w14:paraId="570E3D80" w14:textId="77777777" w:rsidTr="00BD7ECE">
        <w:trPr>
          <w:trHeight w:val="3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E4F4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97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31F8" w14:textId="77777777" w:rsidR="00BD7ECE" w:rsidRPr="00BD7ECE" w:rsidRDefault="00BD7ECE" w:rsidP="00F648E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Threatens peopl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BBBF5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 xml:space="preserve"> (2.0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656B4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.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93A23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2.4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84F92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2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15B73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7.6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E0239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7.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82E6E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1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A1731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757C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1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0936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.8)</w:t>
            </w:r>
          </w:p>
        </w:tc>
      </w:tr>
      <w:tr w:rsidR="00BD7ECE" w:rsidRPr="00BD7ECE" w14:paraId="000928AF" w14:textId="77777777" w:rsidTr="00BD7ECE">
        <w:trPr>
          <w:trHeight w:val="300"/>
        </w:trPr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2C05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103</w:t>
            </w:r>
          </w:p>
        </w:tc>
        <w:tc>
          <w:tcPr>
            <w:tcW w:w="5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9176" w14:textId="77777777" w:rsidR="00BD7ECE" w:rsidRPr="00BD7ECE" w:rsidRDefault="00BD7ECE" w:rsidP="00F648E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Unhappy, sad, or depresse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426F2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 xml:space="preserve"> (10.9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6EBE7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6.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4DC87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19.0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CF830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6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A3EC6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21.6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71D27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22.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6383D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32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8322F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28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0D7D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53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5B24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55.3)</w:t>
            </w:r>
          </w:p>
        </w:tc>
      </w:tr>
      <w:tr w:rsidR="00BD7ECE" w:rsidRPr="00BD7ECE" w14:paraId="25FCCF24" w14:textId="77777777" w:rsidTr="00BD7ECE">
        <w:trPr>
          <w:trHeight w:val="315"/>
        </w:trPr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A6251" w14:textId="77777777" w:rsidR="00BD7ECE" w:rsidRPr="00BD7ECE" w:rsidRDefault="00BD7ECE" w:rsidP="00F648E2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112</w:t>
            </w:r>
          </w:p>
        </w:tc>
        <w:tc>
          <w:tcPr>
            <w:tcW w:w="5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AA5BA" w14:textId="77777777" w:rsidR="00BD7ECE" w:rsidRPr="00BD7ECE" w:rsidRDefault="00BD7ECE" w:rsidP="00F648E2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18"/>
                <w:lang w:eastAsia="en-US"/>
              </w:rPr>
              <w:t>Worrie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C4B233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 xml:space="preserve"> (14.4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F5425E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0.2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FFE319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23.7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B7EC7A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22.7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F7FF94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17.6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14A2E4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19.8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B9BB4D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 xml:space="preserve"> (41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5354D5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40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A63BF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</w:rPr>
              <w:t>(48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14D3C" w14:textId="77777777" w:rsidR="00BD7ECE" w:rsidRPr="00BD7ECE" w:rsidRDefault="00BD7ECE" w:rsidP="00F648E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BD7ECE">
              <w:rPr>
                <w:color w:val="000000"/>
                <w:sz w:val="22"/>
                <w:szCs w:val="22"/>
                <w:lang w:val="en-US" w:eastAsia="en-US"/>
              </w:rPr>
              <w:t>(46.8)</w:t>
            </w:r>
          </w:p>
        </w:tc>
      </w:tr>
    </w:tbl>
    <w:p w14:paraId="0288BA77" w14:textId="77777777" w:rsidR="00291586" w:rsidRDefault="00291586" w:rsidP="00291586">
      <w:pPr>
        <w:spacing w:after="160" w:line="259" w:lineRule="auto"/>
        <w:rPr>
          <w:rFonts w:eastAsiaTheme="minorHAnsi"/>
          <w:i/>
          <w:iCs/>
          <w:lang w:val="en-US" w:eastAsia="en-US"/>
        </w:rPr>
      </w:pPr>
    </w:p>
    <w:p w14:paraId="2ABBE769" w14:textId="2807931F" w:rsidR="00291586" w:rsidRDefault="00291586">
      <w:pPr>
        <w:spacing w:after="160" w:line="259" w:lineRule="auto"/>
        <w:rPr>
          <w:rFonts w:eastAsiaTheme="minorHAnsi"/>
          <w:i/>
          <w:iCs/>
          <w:lang w:val="en-US" w:eastAsia="en-US"/>
        </w:rPr>
      </w:pPr>
    </w:p>
    <w:p w14:paraId="47F02460" w14:textId="62712C43" w:rsidR="00287AA9" w:rsidRDefault="00287AA9">
      <w:pPr>
        <w:spacing w:after="160" w:line="259" w:lineRule="auto"/>
        <w:rPr>
          <w:b/>
          <w:bCs/>
          <w:color w:val="000000"/>
          <w:sz w:val="16"/>
          <w:szCs w:val="16"/>
          <w:lang w:val="en-US"/>
        </w:rPr>
      </w:pPr>
      <w:r>
        <w:rPr>
          <w:b/>
          <w:bCs/>
          <w:color w:val="000000"/>
          <w:sz w:val="16"/>
          <w:szCs w:val="16"/>
          <w:lang w:val="en-US"/>
        </w:rPr>
        <w:br w:type="page"/>
      </w:r>
    </w:p>
    <w:p w14:paraId="63102B50" w14:textId="69E70950" w:rsidR="006A0112" w:rsidRDefault="006A0112" w:rsidP="006A0112">
      <w:pPr>
        <w:spacing w:line="360" w:lineRule="auto"/>
        <w:rPr>
          <w:i/>
          <w:lang w:val="en-US"/>
        </w:rPr>
      </w:pPr>
      <w:r>
        <w:rPr>
          <w:i/>
          <w:lang w:val="en-US"/>
        </w:rPr>
        <w:lastRenderedPageBreak/>
        <w:t xml:space="preserve">Figure S1. Kidscreen-27 subscale scores in norm groups and disorder categories </w:t>
      </w:r>
      <w:r>
        <w:rPr>
          <w:i/>
          <w:lang w:val="en-US"/>
        </w:rPr>
        <w:br/>
      </w:r>
      <w:r>
        <w:rPr>
          <w:noProof/>
        </w:rPr>
        <w:drawing>
          <wp:inline distT="0" distB="0" distL="0" distR="0" wp14:anchorId="06D613F4" wp14:editId="5DC82592">
            <wp:extent cx="5760720" cy="3365500"/>
            <wp:effectExtent l="0" t="0" r="11430" b="6350"/>
            <wp:docPr id="1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6DD8B646-F58D-4F13-B84E-6B7422A769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E5A839C" w14:textId="77777777" w:rsidR="006A0112" w:rsidRDefault="006A0112" w:rsidP="006A0112">
      <w:pPr>
        <w:rPr>
          <w:rFonts w:eastAsia="Calibri"/>
          <w:sz w:val="16"/>
          <w:szCs w:val="16"/>
          <w:lang w:val="en-US" w:eastAsia="en-US"/>
        </w:rPr>
      </w:pPr>
      <w:r>
        <w:rPr>
          <w:rFonts w:eastAsia="Calibri"/>
          <w:sz w:val="16"/>
          <w:szCs w:val="16"/>
          <w:lang w:val="en-US" w:eastAsia="en-US"/>
        </w:rPr>
        <w:br w:type="page"/>
      </w:r>
    </w:p>
    <w:p w14:paraId="7177F8EC" w14:textId="77777777" w:rsidR="006A0112" w:rsidRDefault="006A0112" w:rsidP="006A0112">
      <w:pPr>
        <w:spacing w:after="200" w:line="360" w:lineRule="auto"/>
        <w:rPr>
          <w:rFonts w:eastAsia="Calibri"/>
          <w:i/>
          <w:sz w:val="22"/>
          <w:szCs w:val="22"/>
          <w:lang w:val="en-US" w:eastAsia="en-US"/>
        </w:rPr>
      </w:pPr>
      <w:r>
        <w:rPr>
          <w:rFonts w:eastAsia="Calibri"/>
          <w:i/>
          <w:sz w:val="22"/>
          <w:szCs w:val="22"/>
          <w:lang w:val="en-US" w:eastAsia="en-US"/>
        </w:rPr>
        <w:lastRenderedPageBreak/>
        <w:t xml:space="preserve">Figure S2. </w:t>
      </w:r>
      <w:r>
        <w:rPr>
          <w:i/>
          <w:lang w:val="en-US"/>
        </w:rPr>
        <w:t xml:space="preserve">Relative predictive value of CBCL-EDI 1.5-5 total score and individual items across disorders in univariable regression analysis </w:t>
      </w:r>
    </w:p>
    <w:p w14:paraId="22955C50" w14:textId="77777777" w:rsidR="006A0112" w:rsidRPr="00A14A33" w:rsidRDefault="006A0112" w:rsidP="006A0112">
      <w:pPr>
        <w:spacing w:after="200" w:line="360" w:lineRule="auto"/>
        <w:rPr>
          <w:rFonts w:eastAsia="Calibri"/>
          <w:i/>
          <w:sz w:val="22"/>
          <w:szCs w:val="22"/>
          <w:lang w:val="en-US" w:eastAsia="en-US"/>
        </w:rPr>
      </w:pPr>
      <w:r>
        <w:rPr>
          <w:rFonts w:eastAsia="Calibri"/>
          <w:i/>
          <w:noProof/>
          <w:sz w:val="22"/>
          <w:szCs w:val="22"/>
        </w:rPr>
        <w:drawing>
          <wp:inline distT="0" distB="0" distL="0" distR="0" wp14:anchorId="62563923" wp14:editId="20DAF186">
            <wp:extent cx="6669405" cy="3590925"/>
            <wp:effectExtent l="0" t="0" r="0" b="9525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9405" cy="3590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03362A" w14:textId="77777777" w:rsidR="006A0112" w:rsidRDefault="006A0112" w:rsidP="006A0112">
      <w:pPr>
        <w:spacing w:line="360" w:lineRule="auto"/>
        <w:rPr>
          <w:rFonts w:eastAsia="Calibri"/>
          <w:i/>
          <w:sz w:val="22"/>
          <w:szCs w:val="22"/>
          <w:lang w:val="en-US" w:eastAsia="en-US"/>
        </w:rPr>
      </w:pPr>
      <w:r w:rsidRPr="00B33B6C">
        <w:rPr>
          <w:rFonts w:eastAsia="Calibri"/>
          <w:sz w:val="22"/>
          <w:lang w:val="en-US" w:eastAsia="en-US"/>
        </w:rPr>
        <w:t>Numbers represent (B)exp in univariate regression analysis CBCL-EDI total score and individual items predicting disorder category (</w:t>
      </w:r>
      <w:proofErr w:type="gramStart"/>
      <w:r w:rsidRPr="00B33B6C">
        <w:rPr>
          <w:rFonts w:eastAsia="Calibri"/>
          <w:sz w:val="22"/>
          <w:lang w:val="en-US" w:eastAsia="en-US"/>
        </w:rPr>
        <w:t>e.g.</w:t>
      </w:r>
      <w:proofErr w:type="gramEnd"/>
      <w:r w:rsidRPr="00B33B6C">
        <w:rPr>
          <w:rFonts w:eastAsia="Calibri"/>
          <w:sz w:val="22"/>
          <w:lang w:val="en-US" w:eastAsia="en-US"/>
        </w:rPr>
        <w:t xml:space="preserve"> ADHD = 1, yes, ADHD = 0, no) versus all others</w:t>
      </w:r>
      <w:r>
        <w:rPr>
          <w:rFonts w:eastAsia="Calibri"/>
          <w:i/>
          <w:sz w:val="22"/>
          <w:szCs w:val="22"/>
          <w:lang w:val="en-US" w:eastAsia="en-US"/>
        </w:rPr>
        <w:br w:type="page"/>
      </w:r>
    </w:p>
    <w:p w14:paraId="3141BF94" w14:textId="77777777" w:rsidR="006A0112" w:rsidRDefault="006A0112" w:rsidP="006A0112">
      <w:pPr>
        <w:spacing w:line="360" w:lineRule="auto"/>
        <w:rPr>
          <w:rFonts w:eastAsia="Calibri"/>
          <w:i/>
          <w:sz w:val="22"/>
          <w:szCs w:val="22"/>
          <w:lang w:val="en-US" w:eastAsia="en-US"/>
        </w:rPr>
      </w:pPr>
      <w:r>
        <w:rPr>
          <w:rFonts w:eastAsia="Calibri"/>
          <w:i/>
          <w:sz w:val="22"/>
          <w:szCs w:val="22"/>
          <w:lang w:val="en-US" w:eastAsia="en-US"/>
        </w:rPr>
        <w:lastRenderedPageBreak/>
        <w:t xml:space="preserve">Figure S3. </w:t>
      </w:r>
      <w:r>
        <w:rPr>
          <w:i/>
          <w:lang w:val="en-US"/>
        </w:rPr>
        <w:t>Relative predictive value of CBCL-EDI 6-18 total score and individual items across disorders in univariable regression analysis</w:t>
      </w:r>
    </w:p>
    <w:p w14:paraId="425F4DD5" w14:textId="77777777" w:rsidR="006A0112" w:rsidRPr="00BE50A5" w:rsidRDefault="006A0112" w:rsidP="006A0112">
      <w:pPr>
        <w:spacing w:line="360" w:lineRule="auto"/>
        <w:rPr>
          <w:rFonts w:eastAsia="Calibri"/>
          <w:sz w:val="16"/>
          <w:szCs w:val="16"/>
          <w:lang w:val="en-US" w:eastAsia="en-US"/>
        </w:rPr>
      </w:pPr>
      <w:r w:rsidRPr="00A14A33">
        <w:rPr>
          <w:rFonts w:eastAsia="Calibri"/>
          <w:i/>
          <w:sz w:val="22"/>
          <w:szCs w:val="22"/>
          <w:lang w:val="en-US" w:eastAsia="en-US"/>
        </w:rPr>
        <w:t xml:space="preserve"> </w:t>
      </w:r>
      <w:r>
        <w:rPr>
          <w:rFonts w:eastAsia="Calibri"/>
          <w:i/>
          <w:sz w:val="22"/>
          <w:szCs w:val="22"/>
          <w:lang w:val="en-US" w:eastAsia="en-US"/>
        </w:rPr>
        <w:br/>
      </w:r>
      <w:r>
        <w:rPr>
          <w:rFonts w:eastAsia="Calibri"/>
          <w:i/>
          <w:noProof/>
          <w:sz w:val="22"/>
          <w:szCs w:val="22"/>
        </w:rPr>
        <w:drawing>
          <wp:inline distT="0" distB="0" distL="0" distR="0" wp14:anchorId="0A70542F" wp14:editId="125A52E3">
            <wp:extent cx="6669405" cy="3657600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9405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5D39BFA4" w14:textId="77777777" w:rsidR="006A0112" w:rsidRPr="00644118" w:rsidRDefault="006A0112" w:rsidP="006A0112">
      <w:pPr>
        <w:spacing w:line="360" w:lineRule="auto"/>
        <w:rPr>
          <w:szCs w:val="20"/>
          <w:lang w:val="en-GB"/>
        </w:rPr>
      </w:pPr>
    </w:p>
    <w:p w14:paraId="6BB2B587" w14:textId="768E5988" w:rsidR="001D5C6B" w:rsidRPr="006A0112" w:rsidRDefault="006A0112" w:rsidP="00AE453E">
      <w:pPr>
        <w:rPr>
          <w:lang w:val="en-US"/>
        </w:rPr>
      </w:pPr>
      <w:r w:rsidRPr="00B33B6C">
        <w:rPr>
          <w:rFonts w:eastAsia="Calibri"/>
          <w:sz w:val="22"/>
          <w:lang w:val="en-US" w:eastAsia="en-US"/>
        </w:rPr>
        <w:t>Numbers represent (B)exp in univariate regression analysis CBCL-EDI total score and individual items predicting disorder category (</w:t>
      </w:r>
      <w:proofErr w:type="gramStart"/>
      <w:r w:rsidRPr="00B33B6C">
        <w:rPr>
          <w:rFonts w:eastAsia="Calibri"/>
          <w:sz w:val="22"/>
          <w:lang w:val="en-US" w:eastAsia="en-US"/>
        </w:rPr>
        <w:t>e.g.</w:t>
      </w:r>
      <w:proofErr w:type="gramEnd"/>
      <w:r w:rsidRPr="00B33B6C">
        <w:rPr>
          <w:rFonts w:eastAsia="Calibri"/>
          <w:sz w:val="22"/>
          <w:lang w:val="en-US" w:eastAsia="en-US"/>
        </w:rPr>
        <w:t xml:space="preserve"> ADHD = 1, yes, ADHD = 0, no) versus all others</w:t>
      </w:r>
    </w:p>
    <w:sectPr w:rsidR="001D5C6B" w:rsidRPr="006A0112" w:rsidSect="00287AA9">
      <w:headerReference w:type="default" r:id="rId13"/>
      <w:footerReference w:type="default" r:id="rId14"/>
      <w:headerReference w:type="first" r:id="rId15"/>
      <w:pgSz w:w="16838" w:h="11906" w:orient="landscape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DC120" w14:textId="77777777" w:rsidR="0089269B" w:rsidRDefault="0089269B" w:rsidP="00945621">
      <w:r>
        <w:separator/>
      </w:r>
    </w:p>
  </w:endnote>
  <w:endnote w:type="continuationSeparator" w:id="0">
    <w:p w14:paraId="088F2B4F" w14:textId="77777777" w:rsidR="0089269B" w:rsidRDefault="0089269B" w:rsidP="00945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3934217"/>
      <w:docPartObj>
        <w:docPartGallery w:val="Page Numbers (Bottom of Page)"/>
        <w:docPartUnique/>
      </w:docPartObj>
    </w:sdtPr>
    <w:sdtContent>
      <w:p w14:paraId="49A5F1A6" w14:textId="39D602DE" w:rsidR="001D5C6B" w:rsidRDefault="001D5C6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50D3">
          <w:rPr>
            <w:noProof/>
          </w:rPr>
          <w:t>3</w:t>
        </w:r>
        <w:r>
          <w:fldChar w:fldCharType="end"/>
        </w:r>
      </w:p>
    </w:sdtContent>
  </w:sdt>
  <w:p w14:paraId="3DAC34F0" w14:textId="77777777" w:rsidR="001D5C6B" w:rsidRDefault="001D5C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069EA" w14:textId="77777777" w:rsidR="0089269B" w:rsidRDefault="0089269B" w:rsidP="00945621">
      <w:r>
        <w:separator/>
      </w:r>
    </w:p>
  </w:footnote>
  <w:footnote w:type="continuationSeparator" w:id="0">
    <w:p w14:paraId="7EF8BF19" w14:textId="77777777" w:rsidR="0089269B" w:rsidRDefault="0089269B" w:rsidP="009456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D7528F" w14:textId="6D92B458" w:rsidR="001D5C6B" w:rsidRDefault="001D5C6B">
    <w:pPr>
      <w:pStyle w:val="Header"/>
    </w:pPr>
  </w:p>
  <w:p w14:paraId="24B91E94" w14:textId="77777777" w:rsidR="001D5C6B" w:rsidRDefault="001D5C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E9A49F" w14:textId="2362B850" w:rsidR="001D5C6B" w:rsidRDefault="001D5C6B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1D458AA4" wp14:editId="0FE46430">
          <wp:extent cx="1382534" cy="497091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4270E0"/>
    <w:multiLevelType w:val="hybridMultilevel"/>
    <w:tmpl w:val="33965760"/>
    <w:lvl w:ilvl="0" w:tplc="766ED6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06012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proofState w:spelling="clean" w:grammar="clean"/>
  <w:defaultTabStop w:val="708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0112"/>
    <w:rsid w:val="00025F29"/>
    <w:rsid w:val="000E4779"/>
    <w:rsid w:val="000F2326"/>
    <w:rsid w:val="000F2AD1"/>
    <w:rsid w:val="00123B43"/>
    <w:rsid w:val="001D5C6B"/>
    <w:rsid w:val="001F0B42"/>
    <w:rsid w:val="00235E0C"/>
    <w:rsid w:val="002457F6"/>
    <w:rsid w:val="00287AA9"/>
    <w:rsid w:val="00291586"/>
    <w:rsid w:val="002F67F4"/>
    <w:rsid w:val="00314916"/>
    <w:rsid w:val="003D3079"/>
    <w:rsid w:val="00440CAC"/>
    <w:rsid w:val="00486EB0"/>
    <w:rsid w:val="004B6EA2"/>
    <w:rsid w:val="004E31C2"/>
    <w:rsid w:val="00512DF8"/>
    <w:rsid w:val="00520902"/>
    <w:rsid w:val="006A0112"/>
    <w:rsid w:val="006C7DEF"/>
    <w:rsid w:val="00875268"/>
    <w:rsid w:val="0089269B"/>
    <w:rsid w:val="008A56E0"/>
    <w:rsid w:val="008F2B05"/>
    <w:rsid w:val="00921727"/>
    <w:rsid w:val="00923656"/>
    <w:rsid w:val="00945621"/>
    <w:rsid w:val="009911FE"/>
    <w:rsid w:val="009D7A96"/>
    <w:rsid w:val="00A7026D"/>
    <w:rsid w:val="00AD4FFA"/>
    <w:rsid w:val="00AD5583"/>
    <w:rsid w:val="00AE453E"/>
    <w:rsid w:val="00B11774"/>
    <w:rsid w:val="00B4020E"/>
    <w:rsid w:val="00B62731"/>
    <w:rsid w:val="00BD7ECE"/>
    <w:rsid w:val="00C721E9"/>
    <w:rsid w:val="00C8156F"/>
    <w:rsid w:val="00C85617"/>
    <w:rsid w:val="00CD706B"/>
    <w:rsid w:val="00D43200"/>
    <w:rsid w:val="00D76CD5"/>
    <w:rsid w:val="00DA1EAD"/>
    <w:rsid w:val="00E250D3"/>
    <w:rsid w:val="00EA0500"/>
    <w:rsid w:val="00F5024A"/>
    <w:rsid w:val="00F648E2"/>
    <w:rsid w:val="00F974BB"/>
    <w:rsid w:val="00FF4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DC511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1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1">
    <w:name w:val="Tabelraster11"/>
    <w:basedOn w:val="TableNormal"/>
    <w:next w:val="TableGrid"/>
    <w:uiPriority w:val="39"/>
    <w:rsid w:val="006A01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1">
    <w:name w:val="Tabelraster21"/>
    <w:basedOn w:val="TableNormal"/>
    <w:next w:val="TableGrid"/>
    <w:uiPriority w:val="39"/>
    <w:rsid w:val="006A01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A0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A01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A01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01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0112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1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112"/>
    <w:rPr>
      <w:rFonts w:ascii="Segoe UI" w:eastAsia="Times New Roman" w:hAnsi="Segoe UI" w:cs="Segoe UI"/>
      <w:sz w:val="18"/>
      <w:szCs w:val="18"/>
      <w:lang w:eastAsia="nl-NL"/>
    </w:rPr>
  </w:style>
  <w:style w:type="table" w:customStyle="1" w:styleId="Tabelraster1">
    <w:name w:val="Tabelraster1"/>
    <w:basedOn w:val="TableNormal"/>
    <w:next w:val="TableGrid"/>
    <w:uiPriority w:val="39"/>
    <w:rsid w:val="006A01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TableNormal"/>
    <w:next w:val="TableGrid"/>
    <w:uiPriority w:val="39"/>
    <w:rsid w:val="006A01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011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0112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6A011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0112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1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112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6A011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0112"/>
    <w:rPr>
      <w:rFonts w:ascii="Times New Roman" w:eastAsia="Times New Roman" w:hAnsi="Times New Roman" w:cs="Times New Roman"/>
      <w:noProof/>
      <w:sz w:val="24"/>
      <w:szCs w:val="24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6A0112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0112"/>
    <w:rPr>
      <w:rFonts w:ascii="Times New Roman" w:eastAsia="Times New Roman" w:hAnsi="Times New Roman" w:cs="Times New Roman"/>
      <w:noProof/>
      <w:sz w:val="24"/>
      <w:szCs w:val="24"/>
      <w:lang w:eastAsia="nl-NL"/>
    </w:rPr>
  </w:style>
  <w:style w:type="paragraph" w:styleId="Revision">
    <w:name w:val="Revision"/>
    <w:hidden/>
    <w:uiPriority w:val="99"/>
    <w:semiHidden/>
    <w:rsid w:val="006A01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6A0112"/>
    <w:rPr>
      <w:color w:val="0563C1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6A01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84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5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ubschalen!$B$1</c:f>
              <c:strCache>
                <c:ptCount val="1"/>
                <c:pt idx="0">
                  <c:v>ADHD</c:v>
                </c:pt>
              </c:strCache>
            </c:strRef>
          </c:tx>
          <c:cat>
            <c:strRef>
              <c:f>Subschalen!$A$2:$A$6</c:f>
              <c:strCache>
                <c:ptCount val="5"/>
                <c:pt idx="0">
                  <c:v>Physical wellbeing</c:v>
                </c:pt>
                <c:pt idx="1">
                  <c:v>Psychological wellbeing</c:v>
                </c:pt>
                <c:pt idx="2">
                  <c:v>Autonomy &amp; Parents</c:v>
                </c:pt>
                <c:pt idx="3">
                  <c:v>Social support &amp; peers</c:v>
                </c:pt>
                <c:pt idx="4">
                  <c:v>School environment</c:v>
                </c:pt>
              </c:strCache>
            </c:strRef>
          </c:cat>
          <c:val>
            <c:numRef>
              <c:f>Subschalen!$B$2:$B$6</c:f>
              <c:numCache>
                <c:formatCode>General</c:formatCode>
                <c:ptCount val="5"/>
                <c:pt idx="0">
                  <c:v>18.600000000000001</c:v>
                </c:pt>
                <c:pt idx="1">
                  <c:v>25.4</c:v>
                </c:pt>
                <c:pt idx="2">
                  <c:v>27.3</c:v>
                </c:pt>
                <c:pt idx="3">
                  <c:v>14.1</c:v>
                </c:pt>
                <c:pt idx="4">
                  <c:v>13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CCD-470D-B6C6-2F457B5DC22F}"/>
            </c:ext>
          </c:extLst>
        </c:ser>
        <c:ser>
          <c:idx val="1"/>
          <c:order val="1"/>
          <c:tx>
            <c:strRef>
              <c:f>Subschalen!$C$1</c:f>
              <c:strCache>
                <c:ptCount val="1"/>
                <c:pt idx="0">
                  <c:v>ASD</c:v>
                </c:pt>
              </c:strCache>
            </c:strRef>
          </c:tx>
          <c:cat>
            <c:strRef>
              <c:f>Subschalen!$A$2:$A$6</c:f>
              <c:strCache>
                <c:ptCount val="5"/>
                <c:pt idx="0">
                  <c:v>Physical wellbeing</c:v>
                </c:pt>
                <c:pt idx="1">
                  <c:v>Psychological wellbeing</c:v>
                </c:pt>
                <c:pt idx="2">
                  <c:v>Autonomy &amp; Parents</c:v>
                </c:pt>
                <c:pt idx="3">
                  <c:v>Social support &amp; peers</c:v>
                </c:pt>
                <c:pt idx="4">
                  <c:v>School environment</c:v>
                </c:pt>
              </c:strCache>
            </c:strRef>
          </c:cat>
          <c:val>
            <c:numRef>
              <c:f>Subschalen!$C$2:$C$6</c:f>
              <c:numCache>
                <c:formatCode>General</c:formatCode>
                <c:ptCount val="5"/>
                <c:pt idx="0">
                  <c:v>17.100000000000001</c:v>
                </c:pt>
                <c:pt idx="1">
                  <c:v>23.9</c:v>
                </c:pt>
                <c:pt idx="2">
                  <c:v>27.2</c:v>
                </c:pt>
                <c:pt idx="3">
                  <c:v>12.7</c:v>
                </c:pt>
                <c:pt idx="4">
                  <c:v>13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CCD-470D-B6C6-2F457B5DC22F}"/>
            </c:ext>
          </c:extLst>
        </c:ser>
        <c:ser>
          <c:idx val="2"/>
          <c:order val="2"/>
          <c:tx>
            <c:strRef>
              <c:f>Subschalen!$D$1</c:f>
              <c:strCache>
                <c:ptCount val="1"/>
                <c:pt idx="0">
                  <c:v>ODDCD</c:v>
                </c:pt>
              </c:strCache>
            </c:strRef>
          </c:tx>
          <c:cat>
            <c:strRef>
              <c:f>Subschalen!$A$2:$A$6</c:f>
              <c:strCache>
                <c:ptCount val="5"/>
                <c:pt idx="0">
                  <c:v>Physical wellbeing</c:v>
                </c:pt>
                <c:pt idx="1">
                  <c:v>Psychological wellbeing</c:v>
                </c:pt>
                <c:pt idx="2">
                  <c:v>Autonomy &amp; Parents</c:v>
                </c:pt>
                <c:pt idx="3">
                  <c:v>Social support &amp; peers</c:v>
                </c:pt>
                <c:pt idx="4">
                  <c:v>School environment</c:v>
                </c:pt>
              </c:strCache>
            </c:strRef>
          </c:cat>
          <c:val>
            <c:numRef>
              <c:f>Subschalen!$D$2:$D$6</c:f>
              <c:numCache>
                <c:formatCode>General</c:formatCode>
                <c:ptCount val="5"/>
                <c:pt idx="0">
                  <c:v>17.899999999999999</c:v>
                </c:pt>
                <c:pt idx="1">
                  <c:v>23.5</c:v>
                </c:pt>
                <c:pt idx="2">
                  <c:v>26.1</c:v>
                </c:pt>
                <c:pt idx="3">
                  <c:v>13.4</c:v>
                </c:pt>
                <c:pt idx="4">
                  <c:v>12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CCD-470D-B6C6-2F457B5DC22F}"/>
            </c:ext>
          </c:extLst>
        </c:ser>
        <c:ser>
          <c:idx val="4"/>
          <c:order val="3"/>
          <c:tx>
            <c:strRef>
              <c:f>Subschalen!$E$1</c:f>
              <c:strCache>
                <c:ptCount val="1"/>
                <c:pt idx="0">
                  <c:v>Anxiety </c:v>
                </c:pt>
              </c:strCache>
            </c:strRef>
          </c:tx>
          <c:cat>
            <c:strRef>
              <c:f>Subschalen!$A$2:$A$6</c:f>
              <c:strCache>
                <c:ptCount val="5"/>
                <c:pt idx="0">
                  <c:v>Physical wellbeing</c:v>
                </c:pt>
                <c:pt idx="1">
                  <c:v>Psychological wellbeing</c:v>
                </c:pt>
                <c:pt idx="2">
                  <c:v>Autonomy &amp; Parents</c:v>
                </c:pt>
                <c:pt idx="3">
                  <c:v>Social support &amp; peers</c:v>
                </c:pt>
                <c:pt idx="4">
                  <c:v>School environment</c:v>
                </c:pt>
              </c:strCache>
            </c:strRef>
          </c:cat>
          <c:val>
            <c:numRef>
              <c:f>Subschalen!$E$2:$E$6</c:f>
              <c:numCache>
                <c:formatCode>General</c:formatCode>
                <c:ptCount val="5"/>
                <c:pt idx="0">
                  <c:v>16.3</c:v>
                </c:pt>
                <c:pt idx="1">
                  <c:v>22.6</c:v>
                </c:pt>
                <c:pt idx="2">
                  <c:v>27.6</c:v>
                </c:pt>
                <c:pt idx="3">
                  <c:v>13.3</c:v>
                </c:pt>
                <c:pt idx="4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CCD-470D-B6C6-2F457B5DC22F}"/>
            </c:ext>
          </c:extLst>
        </c:ser>
        <c:ser>
          <c:idx val="3"/>
          <c:order val="4"/>
          <c:tx>
            <c:strRef>
              <c:f>Subschalen!$F$1</c:f>
              <c:strCache>
                <c:ptCount val="1"/>
                <c:pt idx="0">
                  <c:v>Mood</c:v>
                </c:pt>
              </c:strCache>
            </c:strRef>
          </c:tx>
          <c:cat>
            <c:strRef>
              <c:f>Subschalen!$A$2:$A$6</c:f>
              <c:strCache>
                <c:ptCount val="5"/>
                <c:pt idx="0">
                  <c:v>Physical wellbeing</c:v>
                </c:pt>
                <c:pt idx="1">
                  <c:v>Psychological wellbeing</c:v>
                </c:pt>
                <c:pt idx="2">
                  <c:v>Autonomy &amp; Parents</c:v>
                </c:pt>
                <c:pt idx="3">
                  <c:v>Social support &amp; peers</c:v>
                </c:pt>
                <c:pt idx="4">
                  <c:v>School environment</c:v>
                </c:pt>
              </c:strCache>
            </c:strRef>
          </c:cat>
          <c:val>
            <c:numRef>
              <c:f>Subschalen!$F$2:$F$6</c:f>
              <c:numCache>
                <c:formatCode>General</c:formatCode>
                <c:ptCount val="5"/>
                <c:pt idx="0">
                  <c:v>15</c:v>
                </c:pt>
                <c:pt idx="1">
                  <c:v>20.5</c:v>
                </c:pt>
                <c:pt idx="2">
                  <c:v>27</c:v>
                </c:pt>
                <c:pt idx="3">
                  <c:v>12.8</c:v>
                </c:pt>
                <c:pt idx="4">
                  <c:v>11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CCD-470D-B6C6-2F457B5DC22F}"/>
            </c:ext>
          </c:extLst>
        </c:ser>
        <c:ser>
          <c:idx val="5"/>
          <c:order val="5"/>
          <c:tx>
            <c:strRef>
              <c:f>Subschalen!$G$1</c:f>
              <c:strCache>
                <c:ptCount val="1"/>
                <c:pt idx="0">
                  <c:v>Norm group</c:v>
                </c:pt>
              </c:strCache>
            </c:strRef>
          </c:tx>
          <c:cat>
            <c:strRef>
              <c:f>Subschalen!$A$2:$A$6</c:f>
              <c:strCache>
                <c:ptCount val="5"/>
                <c:pt idx="0">
                  <c:v>Physical wellbeing</c:v>
                </c:pt>
                <c:pt idx="1">
                  <c:v>Psychological wellbeing</c:v>
                </c:pt>
                <c:pt idx="2">
                  <c:v>Autonomy &amp; Parents</c:v>
                </c:pt>
                <c:pt idx="3">
                  <c:v>Social support &amp; peers</c:v>
                </c:pt>
                <c:pt idx="4">
                  <c:v>School environment</c:v>
                </c:pt>
              </c:strCache>
            </c:strRef>
          </c:cat>
          <c:val>
            <c:numRef>
              <c:f>Subschalen!$G$2:$G$6</c:f>
              <c:numCache>
                <c:formatCode>General</c:formatCode>
                <c:ptCount val="5"/>
                <c:pt idx="0">
                  <c:v>21.3</c:v>
                </c:pt>
                <c:pt idx="1">
                  <c:v>30.2</c:v>
                </c:pt>
                <c:pt idx="2">
                  <c:v>31</c:v>
                </c:pt>
                <c:pt idx="3">
                  <c:v>17</c:v>
                </c:pt>
                <c:pt idx="4">
                  <c:v>16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CCD-470D-B6C6-2F457B5DC2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34541312"/>
        <c:axId val="434542880"/>
      </c:lineChart>
      <c:catAx>
        <c:axId val="4345413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5400000" vert="horz" anchor="ctr" anchorCtr="0"/>
          <a:lstStyle/>
          <a:p>
            <a:pPr>
              <a:defRPr/>
            </a:pPr>
            <a:endParaRPr lang="en-US"/>
          </a:p>
        </c:txPr>
        <c:crossAx val="434542880"/>
        <c:crosses val="autoZero"/>
        <c:auto val="1"/>
        <c:lblAlgn val="ctr"/>
        <c:lblOffset val="100"/>
        <c:noMultiLvlLbl val="0"/>
      </c:catAx>
      <c:valAx>
        <c:axId val="434542880"/>
        <c:scaling>
          <c:orientation val="minMax"/>
          <c:max val="32"/>
          <c:min val="1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34541312"/>
        <c:crosses val="autoZero"/>
        <c:crossBetween val="between"/>
        <c:majorUnit val="2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75EC53-7CEC-4DE9-8465-3C0F928EA5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962</Words>
  <Characters>5490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2-20T08:24:00Z</dcterms:created>
  <dcterms:modified xsi:type="dcterms:W3CDTF">2023-02-20T08:24:00Z</dcterms:modified>
</cp:coreProperties>
</file>